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8C1CB" w14:textId="5634EA42" w:rsidR="00C1752F" w:rsidRPr="00382E7F" w:rsidRDefault="00A41E1A" w:rsidP="006A39C7">
      <w:pPr>
        <w:spacing w:line="300" w:lineRule="exact"/>
        <w:rPr>
          <w:b/>
          <w:bCs/>
          <w:sz w:val="21"/>
          <w:szCs w:val="22"/>
        </w:rPr>
      </w:pPr>
      <w:r w:rsidRPr="00382E7F">
        <w:rPr>
          <w:rFonts w:hint="eastAsia"/>
          <w:b/>
          <w:bCs/>
          <w:sz w:val="21"/>
          <w:szCs w:val="22"/>
        </w:rPr>
        <w:t>Table</w:t>
      </w:r>
      <w:r w:rsidR="005C2040" w:rsidRPr="00382E7F">
        <w:rPr>
          <w:rFonts w:hint="eastAsia"/>
          <w:b/>
          <w:bCs/>
          <w:sz w:val="21"/>
          <w:szCs w:val="22"/>
        </w:rPr>
        <w:t xml:space="preserve"> </w:t>
      </w:r>
      <w:r w:rsidR="003D2FC4" w:rsidRPr="00382E7F">
        <w:rPr>
          <w:rFonts w:hint="eastAsia"/>
          <w:b/>
          <w:bCs/>
          <w:sz w:val="21"/>
          <w:szCs w:val="22"/>
        </w:rPr>
        <w:t>S</w:t>
      </w:r>
      <w:r w:rsidR="005C2040" w:rsidRPr="00382E7F">
        <w:rPr>
          <w:rFonts w:hint="eastAsia"/>
          <w:b/>
          <w:bCs/>
          <w:sz w:val="21"/>
          <w:szCs w:val="22"/>
        </w:rPr>
        <w:t>2</w:t>
      </w:r>
      <w:r w:rsidRPr="00382E7F">
        <w:rPr>
          <w:rFonts w:hint="eastAsia"/>
          <w:b/>
          <w:bCs/>
          <w:sz w:val="21"/>
          <w:szCs w:val="22"/>
        </w:rPr>
        <w:t xml:space="preserve">. </w:t>
      </w:r>
      <w:r w:rsidR="00F428EC" w:rsidRPr="00382E7F">
        <w:rPr>
          <w:rFonts w:hint="eastAsia"/>
          <w:b/>
          <w:bCs/>
          <w:sz w:val="21"/>
          <w:szCs w:val="22"/>
        </w:rPr>
        <w:t>Clinical, cytogenetic</w:t>
      </w:r>
      <w:r w:rsidR="00B64A2F" w:rsidRPr="00382E7F">
        <w:rPr>
          <w:rFonts w:hint="eastAsia"/>
          <w:b/>
          <w:bCs/>
          <w:sz w:val="21"/>
          <w:szCs w:val="22"/>
        </w:rPr>
        <w:t>,</w:t>
      </w:r>
      <w:r w:rsidR="00F428EC" w:rsidRPr="00382E7F">
        <w:rPr>
          <w:rFonts w:hint="eastAsia"/>
          <w:b/>
          <w:bCs/>
          <w:sz w:val="21"/>
          <w:szCs w:val="22"/>
        </w:rPr>
        <w:t xml:space="preserve"> and immunophenotypic</w:t>
      </w:r>
      <w:r w:rsidR="00B64A2F" w:rsidRPr="00382E7F">
        <w:rPr>
          <w:rFonts w:hint="eastAsia"/>
          <w:b/>
          <w:bCs/>
          <w:sz w:val="21"/>
          <w:szCs w:val="22"/>
        </w:rPr>
        <w:t xml:space="preserve"> </w:t>
      </w:r>
      <w:r w:rsidR="00B64A2F" w:rsidRPr="00382E7F">
        <w:rPr>
          <w:b/>
          <w:bCs/>
          <w:sz w:val="21"/>
          <w:szCs w:val="22"/>
        </w:rPr>
        <w:t>manifestation</w:t>
      </w:r>
      <w:r w:rsidR="00B64A2F" w:rsidRPr="00382E7F">
        <w:rPr>
          <w:rFonts w:hint="eastAsia"/>
          <w:b/>
          <w:bCs/>
          <w:sz w:val="21"/>
          <w:szCs w:val="22"/>
        </w:rPr>
        <w:t xml:space="preserve"> of</w:t>
      </w:r>
      <w:r w:rsidR="005C2040" w:rsidRPr="00382E7F">
        <w:rPr>
          <w:rFonts w:hint="eastAsia"/>
          <w:b/>
          <w:bCs/>
          <w:sz w:val="21"/>
          <w:szCs w:val="22"/>
        </w:rPr>
        <w:t xml:space="preserve"> B-ALL and BCP-ALL</w:t>
      </w:r>
      <w:r w:rsidR="00B64A2F" w:rsidRPr="00382E7F">
        <w:rPr>
          <w:rFonts w:hint="eastAsia"/>
          <w:b/>
          <w:bCs/>
          <w:sz w:val="21"/>
          <w:szCs w:val="22"/>
        </w:rPr>
        <w:t xml:space="preserve"> </w:t>
      </w:r>
      <w:r w:rsidR="00B64A2F" w:rsidRPr="00382E7F">
        <w:rPr>
          <w:b/>
          <w:bCs/>
          <w:sz w:val="21"/>
          <w:szCs w:val="22"/>
        </w:rPr>
        <w:t>with</w:t>
      </w:r>
      <w:r w:rsidR="00B64A2F" w:rsidRPr="00382E7F">
        <w:rPr>
          <w:rFonts w:hint="eastAsia"/>
          <w:b/>
          <w:bCs/>
          <w:sz w:val="21"/>
          <w:szCs w:val="22"/>
        </w:rPr>
        <w:t xml:space="preserve"> </w:t>
      </w:r>
      <w:r w:rsidR="00B64A2F" w:rsidRPr="00382E7F">
        <w:rPr>
          <w:b/>
          <w:bCs/>
          <w:sz w:val="21"/>
          <w:szCs w:val="22"/>
        </w:rPr>
        <w:t>concomitant</w:t>
      </w:r>
      <w:r w:rsidR="00B64A2F" w:rsidRPr="00382E7F">
        <w:rPr>
          <w:rFonts w:hint="eastAsia"/>
          <w:b/>
          <w:bCs/>
          <w:sz w:val="21"/>
          <w:szCs w:val="22"/>
        </w:rPr>
        <w:t xml:space="preserve"> </w:t>
      </w:r>
      <w:r w:rsidR="00B64A2F" w:rsidRPr="00382E7F">
        <w:rPr>
          <w:rFonts w:hint="eastAsia"/>
          <w:b/>
          <w:bCs/>
          <w:i/>
          <w:iCs/>
          <w:sz w:val="21"/>
          <w:szCs w:val="22"/>
        </w:rPr>
        <w:t>M</w:t>
      </w:r>
      <w:r w:rsidR="00AE536E" w:rsidRPr="00382E7F">
        <w:rPr>
          <w:rFonts w:hint="eastAsia"/>
          <w:b/>
          <w:bCs/>
          <w:i/>
          <w:iCs/>
          <w:sz w:val="21"/>
          <w:szCs w:val="22"/>
        </w:rPr>
        <w:t>Y</w:t>
      </w:r>
      <w:r w:rsidR="00B64A2F" w:rsidRPr="00382E7F">
        <w:rPr>
          <w:rFonts w:hint="eastAsia"/>
          <w:b/>
          <w:bCs/>
          <w:i/>
          <w:iCs/>
          <w:sz w:val="21"/>
          <w:szCs w:val="22"/>
        </w:rPr>
        <w:t xml:space="preserve">C </w:t>
      </w:r>
      <w:r w:rsidR="00B64A2F" w:rsidRPr="00382E7F">
        <w:rPr>
          <w:rFonts w:hint="eastAsia"/>
          <w:b/>
          <w:bCs/>
          <w:sz w:val="21"/>
          <w:szCs w:val="22"/>
        </w:rPr>
        <w:t>rearrangemen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5"/>
        <w:gridCol w:w="879"/>
        <w:gridCol w:w="1542"/>
        <w:gridCol w:w="730"/>
        <w:gridCol w:w="685"/>
        <w:gridCol w:w="872"/>
        <w:gridCol w:w="1378"/>
        <w:gridCol w:w="1300"/>
        <w:gridCol w:w="954"/>
        <w:gridCol w:w="831"/>
      </w:tblGrid>
      <w:tr w:rsidR="00382E7F" w:rsidRPr="00382E7F" w14:paraId="01E2F046" w14:textId="77777777" w:rsidTr="00F945B7">
        <w:tc>
          <w:tcPr>
            <w:tcW w:w="765" w:type="dxa"/>
            <w:vMerge w:val="restart"/>
            <w:vAlign w:val="center"/>
          </w:tcPr>
          <w:p w14:paraId="002C0C61" w14:textId="00973A67" w:rsidR="00420EFC" w:rsidRPr="00382E7F" w:rsidRDefault="006F3485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367" w:type="dxa"/>
            <w:vMerge w:val="restart"/>
            <w:vAlign w:val="center"/>
          </w:tcPr>
          <w:p w14:paraId="2C0B4D0C" w14:textId="77777777" w:rsidR="00EA6DC8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b/>
                <w:bCs/>
                <w:sz w:val="16"/>
                <w:szCs w:val="16"/>
              </w:rPr>
              <w:t>A</w:t>
            </w:r>
            <w:r w:rsidRPr="00382E7F">
              <w:rPr>
                <w:rFonts w:hint="eastAsia"/>
                <w:b/>
                <w:bCs/>
                <w:sz w:val="16"/>
                <w:szCs w:val="16"/>
              </w:rPr>
              <w:t>ge</w:t>
            </w:r>
          </w:p>
          <w:p w14:paraId="34E39558" w14:textId="4E0189AB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sz w:val="16"/>
                <w:szCs w:val="16"/>
              </w:rPr>
              <w:t>/gender</w:t>
            </w:r>
          </w:p>
        </w:tc>
        <w:tc>
          <w:tcPr>
            <w:tcW w:w="1974" w:type="dxa"/>
            <w:vMerge w:val="restart"/>
            <w:vAlign w:val="center"/>
          </w:tcPr>
          <w:p w14:paraId="19E51BFA" w14:textId="67190781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sz w:val="16"/>
                <w:szCs w:val="16"/>
              </w:rPr>
              <w:t>Histopathological subtype</w:t>
            </w:r>
          </w:p>
        </w:tc>
        <w:tc>
          <w:tcPr>
            <w:tcW w:w="3713" w:type="dxa"/>
            <w:gridSpan w:val="3"/>
            <w:vAlign w:val="center"/>
          </w:tcPr>
          <w:p w14:paraId="057F2C82" w14:textId="6ED1B386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b/>
                <w:bCs/>
                <w:sz w:val="16"/>
                <w:szCs w:val="16"/>
              </w:rPr>
              <w:t>C</w:t>
            </w:r>
            <w:r w:rsidRPr="00382E7F">
              <w:rPr>
                <w:rFonts w:hint="eastAsia"/>
                <w:b/>
                <w:bCs/>
                <w:sz w:val="16"/>
                <w:szCs w:val="16"/>
              </w:rPr>
              <w:t>hromosomal rearrangement</w:t>
            </w:r>
          </w:p>
        </w:tc>
        <w:tc>
          <w:tcPr>
            <w:tcW w:w="5643" w:type="dxa"/>
            <w:gridSpan w:val="3"/>
            <w:vAlign w:val="center"/>
          </w:tcPr>
          <w:p w14:paraId="43306203" w14:textId="7C2671C6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sz w:val="16"/>
                <w:szCs w:val="16"/>
              </w:rPr>
              <w:t>Immunophenotype</w:t>
            </w:r>
          </w:p>
        </w:tc>
        <w:tc>
          <w:tcPr>
            <w:tcW w:w="1206" w:type="dxa"/>
            <w:vMerge w:val="restart"/>
            <w:vAlign w:val="center"/>
          </w:tcPr>
          <w:p w14:paraId="322CF5EA" w14:textId="6BB9518F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sz w:val="16"/>
                <w:szCs w:val="16"/>
              </w:rPr>
              <w:t>Ref</w:t>
            </w:r>
            <w:r w:rsidR="007E4FEE" w:rsidRPr="00382E7F">
              <w:rPr>
                <w:rFonts w:hint="eastAsia"/>
                <w:b/>
                <w:bCs/>
                <w:sz w:val="16"/>
                <w:szCs w:val="16"/>
              </w:rPr>
              <w:t>.</w:t>
            </w:r>
          </w:p>
        </w:tc>
      </w:tr>
      <w:tr w:rsidR="00382E7F" w:rsidRPr="00382E7F" w14:paraId="1DB88E53" w14:textId="77777777" w:rsidTr="00F945B7">
        <w:tc>
          <w:tcPr>
            <w:tcW w:w="765" w:type="dxa"/>
            <w:vMerge/>
            <w:vAlign w:val="center"/>
          </w:tcPr>
          <w:p w14:paraId="3359963B" w14:textId="77777777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</w:tcPr>
          <w:p w14:paraId="0EE5143A" w14:textId="37E83AFD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74" w:type="dxa"/>
            <w:vMerge/>
            <w:vAlign w:val="center"/>
          </w:tcPr>
          <w:p w14:paraId="0545B0CB" w14:textId="1A3E44CA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37" w:type="dxa"/>
            <w:vAlign w:val="center"/>
          </w:tcPr>
          <w:p w14:paraId="11E210AD" w14:textId="74972D7F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MYC</w:t>
            </w:r>
          </w:p>
        </w:tc>
        <w:tc>
          <w:tcPr>
            <w:tcW w:w="940" w:type="dxa"/>
            <w:vAlign w:val="center"/>
          </w:tcPr>
          <w:p w14:paraId="28A687C8" w14:textId="3DAE15D8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BCL2</w:t>
            </w:r>
          </w:p>
        </w:tc>
        <w:tc>
          <w:tcPr>
            <w:tcW w:w="1336" w:type="dxa"/>
            <w:vAlign w:val="center"/>
          </w:tcPr>
          <w:p w14:paraId="17B3C05A" w14:textId="20394C60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2315" w:type="dxa"/>
            <w:vAlign w:val="center"/>
          </w:tcPr>
          <w:p w14:paraId="7076F72C" w14:textId="324D92A4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sz w:val="16"/>
                <w:szCs w:val="16"/>
              </w:rPr>
              <w:t>TdT (IHC/FCM)</w:t>
            </w:r>
          </w:p>
        </w:tc>
        <w:tc>
          <w:tcPr>
            <w:tcW w:w="1617" w:type="dxa"/>
            <w:vAlign w:val="center"/>
          </w:tcPr>
          <w:p w14:paraId="45AABEC5" w14:textId="3E832C84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sz w:val="16"/>
                <w:szCs w:val="16"/>
              </w:rPr>
              <w:t>CD20 (IHC/FCM)</w:t>
            </w:r>
          </w:p>
        </w:tc>
        <w:tc>
          <w:tcPr>
            <w:tcW w:w="1711" w:type="dxa"/>
            <w:vAlign w:val="center"/>
          </w:tcPr>
          <w:p w14:paraId="42655CA4" w14:textId="56B03B1A" w:rsidR="00420EFC" w:rsidRPr="00382E7F" w:rsidRDefault="00420EFC" w:rsidP="00B57505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382E7F">
              <w:rPr>
                <w:rFonts w:hint="eastAsia"/>
                <w:b/>
                <w:bCs/>
                <w:sz w:val="16"/>
                <w:szCs w:val="16"/>
              </w:rPr>
              <w:t>smIg</w:t>
            </w:r>
          </w:p>
        </w:tc>
        <w:tc>
          <w:tcPr>
            <w:tcW w:w="1206" w:type="dxa"/>
            <w:vMerge/>
            <w:vAlign w:val="center"/>
          </w:tcPr>
          <w:p w14:paraId="459FC796" w14:textId="790460BC" w:rsidR="00420EFC" w:rsidRPr="00382E7F" w:rsidRDefault="00420EFC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50D71B84" w14:textId="77777777" w:rsidTr="00F945B7">
        <w:tc>
          <w:tcPr>
            <w:tcW w:w="765" w:type="dxa"/>
            <w:vAlign w:val="center"/>
          </w:tcPr>
          <w:p w14:paraId="36807C4D" w14:textId="64A4F5DB" w:rsidR="007D0769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367" w:type="dxa"/>
            <w:vAlign w:val="center"/>
          </w:tcPr>
          <w:p w14:paraId="7A2D54AF" w14:textId="3646A99B" w:rsidR="007D0769" w:rsidRPr="00382E7F" w:rsidRDefault="00D200E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85/M</w:t>
            </w:r>
          </w:p>
        </w:tc>
        <w:tc>
          <w:tcPr>
            <w:tcW w:w="1974" w:type="dxa"/>
            <w:vAlign w:val="center"/>
          </w:tcPr>
          <w:p w14:paraId="3816BF0D" w14:textId="166D1EC4" w:rsidR="007D0769" w:rsidRPr="00382E7F" w:rsidRDefault="00D200E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5E1C444D" w14:textId="73420291" w:rsidR="007D0769" w:rsidRPr="00382E7F" w:rsidRDefault="00D200E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7D7526F2" w14:textId="46696BD0" w:rsidR="007D0769" w:rsidRPr="00382E7F" w:rsidRDefault="00D200E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1263FE1D" w14:textId="4A72FDF4" w:rsidR="007D0769" w:rsidRPr="00382E7F" w:rsidRDefault="007A5790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4EBDF422" w14:textId="28A6294C" w:rsidR="007D0769" w:rsidRPr="00382E7F" w:rsidRDefault="00035C76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D200E1" w:rsidRPr="00382E7F">
              <w:rPr>
                <w:rFonts w:hint="eastAsia"/>
                <w:sz w:val="16"/>
                <w:szCs w:val="16"/>
              </w:rPr>
              <w:t>~50%</w:t>
            </w:r>
            <w:r w:rsidR="009D759F" w:rsidRPr="00382E7F">
              <w:rPr>
                <w:rFonts w:hint="eastAsia"/>
                <w:sz w:val="16"/>
                <w:szCs w:val="16"/>
              </w:rPr>
              <w:t>/</w:t>
            </w:r>
            <w:r w:rsidR="00692AA5"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617" w:type="dxa"/>
            <w:vAlign w:val="center"/>
          </w:tcPr>
          <w:p w14:paraId="76F18142" w14:textId="4A838415" w:rsidR="007D0769" w:rsidRPr="00382E7F" w:rsidRDefault="00E6754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D200E1" w:rsidRPr="00382E7F">
              <w:rPr>
                <w:rFonts w:hint="eastAsia"/>
                <w:sz w:val="16"/>
                <w:szCs w:val="16"/>
              </w:rPr>
              <w:t>5%</w:t>
            </w:r>
            <w:r w:rsidR="00692AA5" w:rsidRPr="00382E7F">
              <w:rPr>
                <w:rFonts w:hint="eastAsia"/>
                <w:sz w:val="16"/>
                <w:szCs w:val="16"/>
              </w:rPr>
              <w:t>/</w:t>
            </w:r>
            <w:r w:rsidR="0094414E"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711" w:type="dxa"/>
            <w:vAlign w:val="center"/>
          </w:tcPr>
          <w:p w14:paraId="29F8BBF0" w14:textId="761CEFB7" w:rsidR="007D0769" w:rsidRPr="00382E7F" w:rsidRDefault="00D200E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2B2C70" w:rsidRPr="00382E7F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  <w:r w:rsidR="00C77AA0" w:rsidRPr="00382E7F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1206" w:type="dxa"/>
            <w:vAlign w:val="center"/>
          </w:tcPr>
          <w:p w14:paraId="464E9C83" w14:textId="6DE94D45" w:rsidR="007D0769" w:rsidRPr="00382E7F" w:rsidRDefault="00420EFC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sz w:val="16"/>
                <w:szCs w:val="16"/>
              </w:rPr>
              <w:t>P</w:t>
            </w:r>
            <w:r w:rsidRPr="00382E7F">
              <w:rPr>
                <w:rFonts w:hint="eastAsia"/>
                <w:sz w:val="16"/>
                <w:szCs w:val="16"/>
              </w:rPr>
              <w:t>resent case 4</w:t>
            </w:r>
          </w:p>
        </w:tc>
      </w:tr>
      <w:tr w:rsidR="00382E7F" w:rsidRPr="00382E7F" w14:paraId="7CFAA772" w14:textId="77777777" w:rsidTr="00F945B7">
        <w:tc>
          <w:tcPr>
            <w:tcW w:w="765" w:type="dxa"/>
            <w:vAlign w:val="center"/>
          </w:tcPr>
          <w:p w14:paraId="4018B774" w14:textId="2778CF2B" w:rsidR="00574709" w:rsidRPr="00382E7F" w:rsidRDefault="00C03F1F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367" w:type="dxa"/>
            <w:vAlign w:val="center"/>
          </w:tcPr>
          <w:p w14:paraId="0F42A287" w14:textId="6F08621A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6.1/M</w:t>
            </w:r>
          </w:p>
        </w:tc>
        <w:tc>
          <w:tcPr>
            <w:tcW w:w="1974" w:type="dxa"/>
            <w:vAlign w:val="center"/>
          </w:tcPr>
          <w:p w14:paraId="0A61D02A" w14:textId="2FA869FF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657B9ACC" w14:textId="6AF71A80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51EE5F25" w14:textId="24C0898D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40C502E1" w14:textId="0969B32D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610C55EA" w14:textId="24848284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617" w:type="dxa"/>
            <w:vAlign w:val="center"/>
          </w:tcPr>
          <w:p w14:paraId="3148EC97" w14:textId="0C9A8E93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711" w:type="dxa"/>
            <w:vAlign w:val="center"/>
          </w:tcPr>
          <w:p w14:paraId="55A93CFD" w14:textId="79349909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 w:val="restart"/>
            <w:vAlign w:val="center"/>
          </w:tcPr>
          <w:p w14:paraId="58959179" w14:textId="11204F45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382E7F" w:rsidRPr="00382E7F" w14:paraId="2544421B" w14:textId="77777777" w:rsidTr="00F945B7">
        <w:tc>
          <w:tcPr>
            <w:tcW w:w="765" w:type="dxa"/>
            <w:vAlign w:val="center"/>
          </w:tcPr>
          <w:p w14:paraId="1DF36520" w14:textId="3C9BA7AD" w:rsidR="00574709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367" w:type="dxa"/>
            <w:vAlign w:val="center"/>
          </w:tcPr>
          <w:p w14:paraId="1D7B4ED3" w14:textId="33798FFC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.9/M</w:t>
            </w:r>
          </w:p>
        </w:tc>
        <w:tc>
          <w:tcPr>
            <w:tcW w:w="1974" w:type="dxa"/>
            <w:vAlign w:val="center"/>
          </w:tcPr>
          <w:p w14:paraId="1E8BB219" w14:textId="59958F30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703C1A75" w14:textId="59A2F9B4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4CCFEF3E" w14:textId="5C52635A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6019F75C" w14:textId="5FBA624A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5F337C75" w14:textId="3A91A70D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617" w:type="dxa"/>
            <w:vAlign w:val="center"/>
          </w:tcPr>
          <w:p w14:paraId="553A6DE4" w14:textId="36F60E76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711" w:type="dxa"/>
            <w:vAlign w:val="center"/>
          </w:tcPr>
          <w:p w14:paraId="3D96B86B" w14:textId="26E18F72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5A2DAC9F" w14:textId="64E61C62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60603231" w14:textId="77777777" w:rsidTr="00F945B7">
        <w:tc>
          <w:tcPr>
            <w:tcW w:w="765" w:type="dxa"/>
            <w:vAlign w:val="center"/>
          </w:tcPr>
          <w:p w14:paraId="16EA435C" w14:textId="014905E1" w:rsidR="00574709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367" w:type="dxa"/>
            <w:vAlign w:val="center"/>
          </w:tcPr>
          <w:p w14:paraId="3426D1BA" w14:textId="208ABDEC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.2/M</w:t>
            </w:r>
          </w:p>
        </w:tc>
        <w:tc>
          <w:tcPr>
            <w:tcW w:w="1974" w:type="dxa"/>
            <w:vAlign w:val="center"/>
          </w:tcPr>
          <w:p w14:paraId="504893FA" w14:textId="05A4D56A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0B61BBA2" w14:textId="1F9BEC59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3F67F936" w14:textId="3BC6C595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12D071C6" w14:textId="5396C842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61A974A5" w14:textId="414D1DDA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617" w:type="dxa"/>
            <w:vAlign w:val="center"/>
          </w:tcPr>
          <w:p w14:paraId="3CECD53A" w14:textId="116D1543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1711" w:type="dxa"/>
            <w:vAlign w:val="center"/>
          </w:tcPr>
          <w:p w14:paraId="64BCF280" w14:textId="5CAF8F96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3FB00FF0" w14:textId="44D193D7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3DDA942B" w14:textId="77777777" w:rsidTr="00F945B7">
        <w:tc>
          <w:tcPr>
            <w:tcW w:w="765" w:type="dxa"/>
            <w:vAlign w:val="center"/>
          </w:tcPr>
          <w:p w14:paraId="6BD1D511" w14:textId="03ABBA8A" w:rsidR="00574709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367" w:type="dxa"/>
            <w:vAlign w:val="center"/>
          </w:tcPr>
          <w:p w14:paraId="6BE7D3FA" w14:textId="4A4148FF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8.2/M</w:t>
            </w:r>
          </w:p>
        </w:tc>
        <w:tc>
          <w:tcPr>
            <w:tcW w:w="1974" w:type="dxa"/>
            <w:vAlign w:val="center"/>
          </w:tcPr>
          <w:p w14:paraId="37BBFFC1" w14:textId="459A419E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424F522D" w14:textId="49D42237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781051A0" w14:textId="6A316D52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251859B1" w14:textId="053BDEB9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3235AACD" w14:textId="02F2DE93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617" w:type="dxa"/>
            <w:vAlign w:val="center"/>
          </w:tcPr>
          <w:p w14:paraId="4FE64999" w14:textId="49EEC973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711" w:type="dxa"/>
            <w:vAlign w:val="center"/>
          </w:tcPr>
          <w:p w14:paraId="50A2453A" w14:textId="0360D9CE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AF0887" w:rsidRPr="00382E7F">
              <w:rPr>
                <w:rFonts w:eastAsiaTheme="minorHAnsi"/>
                <w:sz w:val="16"/>
                <w:szCs w:val="16"/>
              </w:rPr>
              <w:t>κ</w:t>
            </w:r>
            <w:r w:rsidRPr="00382E7F">
              <w:rPr>
                <w:rFonts w:hint="eastAsia"/>
                <w:sz w:val="16"/>
                <w:szCs w:val="16"/>
              </w:rPr>
              <w:t>,+</w:t>
            </w:r>
            <w:r w:rsidR="00A522F5" w:rsidRPr="00382E7F">
              <w:rPr>
                <w:rFonts w:ascii="Cambria Math" w:hAnsi="Cambria Math" w:cs="Cambria Math"/>
                <w:sz w:val="16"/>
                <w:szCs w:val="16"/>
              </w:rPr>
              <w:t>λ</w:t>
            </w:r>
            <w:r w:rsidRPr="00382E7F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1206" w:type="dxa"/>
            <w:vMerge/>
            <w:vAlign w:val="center"/>
          </w:tcPr>
          <w:p w14:paraId="7C46A951" w14:textId="1A80556E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109437D0" w14:textId="77777777" w:rsidTr="00F945B7">
        <w:tc>
          <w:tcPr>
            <w:tcW w:w="765" w:type="dxa"/>
            <w:vAlign w:val="center"/>
          </w:tcPr>
          <w:p w14:paraId="2A19397D" w14:textId="6C48A72A" w:rsidR="00574709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1367" w:type="dxa"/>
            <w:vAlign w:val="center"/>
          </w:tcPr>
          <w:p w14:paraId="24BF30B3" w14:textId="58619C6E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4.0/M</w:t>
            </w:r>
          </w:p>
        </w:tc>
        <w:tc>
          <w:tcPr>
            <w:tcW w:w="1974" w:type="dxa"/>
            <w:vAlign w:val="center"/>
          </w:tcPr>
          <w:p w14:paraId="55BC1705" w14:textId="33BB1402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2BCC0C69" w14:textId="2AFB67B8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4E04D9B5" w14:textId="09C6D344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1336" w:type="dxa"/>
            <w:vAlign w:val="center"/>
          </w:tcPr>
          <w:p w14:paraId="2B20CC1F" w14:textId="2BA38DE1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24439329" w14:textId="059E1EBB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4F7153D3" w14:textId="506FC799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49A9ADE1" w14:textId="4AC02ACC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0D805D9E" w14:textId="24279AC7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34B5982A" w14:textId="77777777" w:rsidTr="00F945B7">
        <w:tc>
          <w:tcPr>
            <w:tcW w:w="765" w:type="dxa"/>
            <w:vAlign w:val="center"/>
          </w:tcPr>
          <w:p w14:paraId="14DE46F5" w14:textId="692ED3F7" w:rsidR="00574709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367" w:type="dxa"/>
            <w:vAlign w:val="center"/>
          </w:tcPr>
          <w:p w14:paraId="2E54D542" w14:textId="539EFF39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1.3/M</w:t>
            </w:r>
          </w:p>
        </w:tc>
        <w:tc>
          <w:tcPr>
            <w:tcW w:w="1974" w:type="dxa"/>
            <w:vAlign w:val="center"/>
          </w:tcPr>
          <w:p w14:paraId="07861DEC" w14:textId="15B2054D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3F368B26" w14:textId="69821B69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2A851549" w14:textId="3F626D13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1336" w:type="dxa"/>
            <w:vAlign w:val="center"/>
          </w:tcPr>
          <w:p w14:paraId="4E8E5B40" w14:textId="3DFF5B41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464F75E6" w14:textId="0C38432E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716AD59D" w14:textId="75958F58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2A91D8CE" w14:textId="7FA50048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3837188D" w14:textId="240B2890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307B1654" w14:textId="77777777" w:rsidTr="00F945B7">
        <w:tc>
          <w:tcPr>
            <w:tcW w:w="765" w:type="dxa"/>
            <w:vAlign w:val="center"/>
          </w:tcPr>
          <w:p w14:paraId="65401BC3" w14:textId="54ECE8BE" w:rsidR="00574709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1367" w:type="dxa"/>
            <w:vAlign w:val="center"/>
          </w:tcPr>
          <w:p w14:paraId="6775F66F" w14:textId="0228B5B1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5.0/F</w:t>
            </w:r>
          </w:p>
        </w:tc>
        <w:tc>
          <w:tcPr>
            <w:tcW w:w="1974" w:type="dxa"/>
            <w:vAlign w:val="center"/>
          </w:tcPr>
          <w:p w14:paraId="337BDE10" w14:textId="6ECEED96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3202C835" w14:textId="137D8CBB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2FC75C2B" w14:textId="528CA871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0E2798F8" w14:textId="7926CDF7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2024102D" w14:textId="5C08E80A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617" w:type="dxa"/>
            <w:vAlign w:val="center"/>
          </w:tcPr>
          <w:p w14:paraId="228D5D06" w14:textId="64EA7D9A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24367E62" w14:textId="62701804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599B28DA" w14:textId="488CFF8F" w:rsidR="00574709" w:rsidRPr="00382E7F" w:rsidRDefault="005747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6D6A322E" w14:textId="77777777" w:rsidTr="00F945B7">
        <w:tc>
          <w:tcPr>
            <w:tcW w:w="765" w:type="dxa"/>
            <w:vAlign w:val="center"/>
          </w:tcPr>
          <w:p w14:paraId="26445D7C" w14:textId="18EE4E5A" w:rsidR="00A01077" w:rsidRPr="00382E7F" w:rsidRDefault="00B043F0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1367" w:type="dxa"/>
            <w:vAlign w:val="center"/>
          </w:tcPr>
          <w:p w14:paraId="27C324EE" w14:textId="609E09A6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1/M</w:t>
            </w:r>
          </w:p>
        </w:tc>
        <w:tc>
          <w:tcPr>
            <w:tcW w:w="1974" w:type="dxa"/>
            <w:vAlign w:val="center"/>
          </w:tcPr>
          <w:p w14:paraId="046C91DC" w14:textId="29E50DC2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54245EC4" w14:textId="534D86E5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125467BD" w14:textId="603CDA9A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1336" w:type="dxa"/>
            <w:vAlign w:val="center"/>
          </w:tcPr>
          <w:p w14:paraId="4B1C6BAA" w14:textId="199B36DD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1C5B46D4" w14:textId="72948BDB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617" w:type="dxa"/>
            <w:vAlign w:val="center"/>
          </w:tcPr>
          <w:p w14:paraId="74B90655" w14:textId="47C64D04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1711" w:type="dxa"/>
            <w:vAlign w:val="center"/>
          </w:tcPr>
          <w:p w14:paraId="7934EA7B" w14:textId="7F2F04D9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CB1F4C" w:rsidRPr="00382E7F">
              <w:rPr>
                <w:rFonts w:eastAsiaTheme="minorHAnsi"/>
                <w:sz w:val="16"/>
                <w:szCs w:val="16"/>
              </w:rPr>
              <w:t>κ</w:t>
            </w:r>
            <w:r w:rsidRPr="00382E7F">
              <w:rPr>
                <w:rFonts w:hint="eastAsia"/>
                <w:sz w:val="16"/>
                <w:szCs w:val="16"/>
              </w:rPr>
              <w:t>***</w:t>
            </w:r>
          </w:p>
        </w:tc>
        <w:tc>
          <w:tcPr>
            <w:tcW w:w="1206" w:type="dxa"/>
            <w:vAlign w:val="center"/>
          </w:tcPr>
          <w:p w14:paraId="7E145768" w14:textId="20E91E52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7</w:t>
            </w:r>
          </w:p>
        </w:tc>
      </w:tr>
      <w:tr w:rsidR="00382E7F" w:rsidRPr="00382E7F" w14:paraId="2DEDEDF7" w14:textId="77777777" w:rsidTr="00F945B7">
        <w:tc>
          <w:tcPr>
            <w:tcW w:w="765" w:type="dxa"/>
            <w:vAlign w:val="center"/>
          </w:tcPr>
          <w:p w14:paraId="1E14033A" w14:textId="0ED1F058" w:rsidR="00A01077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</w:t>
            </w:r>
            <w:r w:rsidR="00B043F0" w:rsidRPr="00382E7F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367" w:type="dxa"/>
            <w:vAlign w:val="center"/>
          </w:tcPr>
          <w:p w14:paraId="00CC8CEF" w14:textId="7D7CF2A6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82/F</w:t>
            </w:r>
          </w:p>
        </w:tc>
        <w:tc>
          <w:tcPr>
            <w:tcW w:w="1974" w:type="dxa"/>
            <w:vAlign w:val="center"/>
          </w:tcPr>
          <w:p w14:paraId="42475D87" w14:textId="3D75B394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46DBE06E" w14:textId="6777168C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7C3DBFD6" w14:textId="5EA8D445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67F579D0" w14:textId="0DE44BFD" w:rsidR="00A01077" w:rsidRPr="00382E7F" w:rsidRDefault="00A01077" w:rsidP="00B57505">
            <w:pPr>
              <w:spacing w:line="220" w:lineRule="exact"/>
              <w:jc w:val="center"/>
              <w:rPr>
                <w:i/>
                <w:iCs/>
                <w:sz w:val="16"/>
                <w:szCs w:val="16"/>
              </w:rPr>
            </w:pPr>
            <w:r w:rsidRPr="00382E7F">
              <w:rPr>
                <w:rFonts w:hint="eastAsia"/>
                <w:i/>
                <w:iCs/>
                <w:sz w:val="16"/>
                <w:szCs w:val="16"/>
              </w:rPr>
              <w:t>BCR-ABL</w:t>
            </w:r>
          </w:p>
        </w:tc>
        <w:tc>
          <w:tcPr>
            <w:tcW w:w="2315" w:type="dxa"/>
            <w:vAlign w:val="center"/>
          </w:tcPr>
          <w:p w14:paraId="4F4F112E" w14:textId="0A43D220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617" w:type="dxa"/>
            <w:vAlign w:val="center"/>
          </w:tcPr>
          <w:p w14:paraId="2752EBC7" w14:textId="66E0C55A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/+</w:t>
            </w:r>
          </w:p>
        </w:tc>
        <w:tc>
          <w:tcPr>
            <w:tcW w:w="1711" w:type="dxa"/>
            <w:vAlign w:val="center"/>
          </w:tcPr>
          <w:p w14:paraId="332BF182" w14:textId="0A1D27DB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AF0887" w:rsidRPr="00382E7F">
              <w:rPr>
                <w:rFonts w:eastAsiaTheme="minorHAnsi"/>
                <w:sz w:val="16"/>
                <w:szCs w:val="16"/>
              </w:rPr>
              <w:t>κ</w:t>
            </w:r>
          </w:p>
        </w:tc>
        <w:tc>
          <w:tcPr>
            <w:tcW w:w="1206" w:type="dxa"/>
            <w:vAlign w:val="center"/>
          </w:tcPr>
          <w:p w14:paraId="37DCD541" w14:textId="136FF5C2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8</w:t>
            </w:r>
          </w:p>
        </w:tc>
      </w:tr>
      <w:tr w:rsidR="00382E7F" w:rsidRPr="00382E7F" w14:paraId="1C459FB4" w14:textId="77777777" w:rsidTr="00F945B7">
        <w:tc>
          <w:tcPr>
            <w:tcW w:w="765" w:type="dxa"/>
            <w:vAlign w:val="center"/>
          </w:tcPr>
          <w:p w14:paraId="1BCEDDEC" w14:textId="7E257819" w:rsidR="00A01077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</w:t>
            </w:r>
            <w:r w:rsidR="00B043F0" w:rsidRPr="00382E7F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367" w:type="dxa"/>
            <w:vAlign w:val="center"/>
          </w:tcPr>
          <w:p w14:paraId="6A245B42" w14:textId="6397E279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7/F</w:t>
            </w:r>
          </w:p>
        </w:tc>
        <w:tc>
          <w:tcPr>
            <w:tcW w:w="1974" w:type="dxa"/>
            <w:vAlign w:val="center"/>
          </w:tcPr>
          <w:p w14:paraId="0FCDD97B" w14:textId="54D828C1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671D09BD" w14:textId="03A04411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600B917E" w14:textId="365FEC62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36D975F3" w14:textId="18FC4BE3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4F8EC9B0" w14:textId="21F8069A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dim</w:t>
            </w:r>
          </w:p>
        </w:tc>
        <w:tc>
          <w:tcPr>
            <w:tcW w:w="1617" w:type="dxa"/>
            <w:vAlign w:val="center"/>
          </w:tcPr>
          <w:p w14:paraId="33DC39AF" w14:textId="43221232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229DB2C3" w14:textId="515B86F4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AF0887" w:rsidRPr="00382E7F">
              <w:rPr>
                <w:rFonts w:eastAsiaTheme="minorHAnsi"/>
                <w:sz w:val="16"/>
                <w:szCs w:val="16"/>
              </w:rPr>
              <w:t>κ</w:t>
            </w:r>
          </w:p>
        </w:tc>
        <w:tc>
          <w:tcPr>
            <w:tcW w:w="1206" w:type="dxa"/>
            <w:vAlign w:val="center"/>
          </w:tcPr>
          <w:p w14:paraId="16DFA18F" w14:textId="3EE1D0B0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9</w:t>
            </w:r>
          </w:p>
        </w:tc>
      </w:tr>
      <w:tr w:rsidR="00382E7F" w:rsidRPr="00382E7F" w14:paraId="11922473" w14:textId="77777777" w:rsidTr="00F945B7">
        <w:tc>
          <w:tcPr>
            <w:tcW w:w="765" w:type="dxa"/>
            <w:vAlign w:val="center"/>
          </w:tcPr>
          <w:p w14:paraId="26E6A680" w14:textId="27F7EF60" w:rsidR="00A01077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</w:t>
            </w:r>
            <w:r w:rsidR="00B043F0" w:rsidRPr="00382E7F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367" w:type="dxa"/>
            <w:vAlign w:val="center"/>
          </w:tcPr>
          <w:p w14:paraId="798E4421" w14:textId="0D8F2D91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7/M</w:t>
            </w:r>
          </w:p>
        </w:tc>
        <w:tc>
          <w:tcPr>
            <w:tcW w:w="1974" w:type="dxa"/>
            <w:vAlign w:val="center"/>
          </w:tcPr>
          <w:p w14:paraId="61D898B4" w14:textId="48D3D623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4D670ED3" w14:textId="01CADAFB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05B0A1E7" w14:textId="5E3F6FA0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643FC7F3" w14:textId="42AA3FEB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2315" w:type="dxa"/>
            <w:vAlign w:val="center"/>
          </w:tcPr>
          <w:p w14:paraId="7DE6957B" w14:textId="1862EF58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60%/NA</w:t>
            </w:r>
          </w:p>
        </w:tc>
        <w:tc>
          <w:tcPr>
            <w:tcW w:w="1617" w:type="dxa"/>
            <w:vAlign w:val="center"/>
          </w:tcPr>
          <w:p w14:paraId="12019895" w14:textId="2684B5B2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1711" w:type="dxa"/>
            <w:vAlign w:val="center"/>
          </w:tcPr>
          <w:p w14:paraId="62473A35" w14:textId="441ECF19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A522F5" w:rsidRPr="00382E7F">
              <w:rPr>
                <w:rFonts w:ascii="Cambria Math" w:hAnsi="Cambria Math" w:cs="Cambria Math"/>
                <w:sz w:val="16"/>
                <w:szCs w:val="16"/>
              </w:rPr>
              <w:t>λ</w:t>
            </w:r>
            <w:r w:rsidRPr="00382E7F">
              <w:rPr>
                <w:rFonts w:hint="eastAsia"/>
                <w:sz w:val="16"/>
                <w:szCs w:val="16"/>
              </w:rPr>
              <w:t>***</w:t>
            </w:r>
          </w:p>
        </w:tc>
        <w:tc>
          <w:tcPr>
            <w:tcW w:w="1206" w:type="dxa"/>
            <w:vAlign w:val="center"/>
          </w:tcPr>
          <w:p w14:paraId="6190F84A" w14:textId="1907D37A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0</w:t>
            </w:r>
          </w:p>
        </w:tc>
      </w:tr>
      <w:tr w:rsidR="00382E7F" w:rsidRPr="00382E7F" w14:paraId="54ADA266" w14:textId="77777777" w:rsidTr="00F945B7">
        <w:tc>
          <w:tcPr>
            <w:tcW w:w="765" w:type="dxa"/>
            <w:vAlign w:val="center"/>
          </w:tcPr>
          <w:p w14:paraId="2E8D0308" w14:textId="38896567" w:rsidR="00A01077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</w:t>
            </w:r>
            <w:r w:rsidR="00B043F0" w:rsidRPr="00382E7F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367" w:type="dxa"/>
            <w:vAlign w:val="center"/>
          </w:tcPr>
          <w:p w14:paraId="72BA06AC" w14:textId="6D0CB613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7/M</w:t>
            </w:r>
          </w:p>
        </w:tc>
        <w:tc>
          <w:tcPr>
            <w:tcW w:w="1974" w:type="dxa"/>
            <w:vAlign w:val="center"/>
          </w:tcPr>
          <w:p w14:paraId="659EDA3C" w14:textId="1BB1F77B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1A27236A" w14:textId="156FF7D6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6A865765" w14:textId="03839188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3ED3BF3E" w14:textId="6972B824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5C5C8989" w14:textId="710F1D95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**</w:t>
            </w:r>
          </w:p>
        </w:tc>
        <w:tc>
          <w:tcPr>
            <w:tcW w:w="1617" w:type="dxa"/>
            <w:vAlign w:val="center"/>
          </w:tcPr>
          <w:p w14:paraId="651528B4" w14:textId="6BEEDB88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**</w:t>
            </w:r>
          </w:p>
        </w:tc>
        <w:tc>
          <w:tcPr>
            <w:tcW w:w="1711" w:type="dxa"/>
            <w:vAlign w:val="center"/>
          </w:tcPr>
          <w:p w14:paraId="77C77CB8" w14:textId="55776433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CB1F4C" w:rsidRPr="00382E7F">
              <w:rPr>
                <w:rFonts w:eastAsiaTheme="minorHAnsi"/>
                <w:sz w:val="16"/>
                <w:szCs w:val="16"/>
              </w:rPr>
              <w:t>κ</w:t>
            </w:r>
            <w:r w:rsidRPr="00382E7F">
              <w:rPr>
                <w:rFonts w:hint="eastAsia"/>
                <w:sz w:val="16"/>
                <w:szCs w:val="16"/>
              </w:rPr>
              <w:t>**</w:t>
            </w:r>
          </w:p>
        </w:tc>
        <w:tc>
          <w:tcPr>
            <w:tcW w:w="1206" w:type="dxa"/>
            <w:vAlign w:val="center"/>
          </w:tcPr>
          <w:p w14:paraId="3B089E4C" w14:textId="629C082E" w:rsidR="00A01077" w:rsidRPr="00382E7F" w:rsidRDefault="00A0107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1</w:t>
            </w:r>
          </w:p>
        </w:tc>
      </w:tr>
      <w:tr w:rsidR="00382E7F" w:rsidRPr="00382E7F" w14:paraId="179C436C" w14:textId="77777777" w:rsidTr="00F945B7">
        <w:tc>
          <w:tcPr>
            <w:tcW w:w="765" w:type="dxa"/>
            <w:vAlign w:val="center"/>
          </w:tcPr>
          <w:p w14:paraId="243C0643" w14:textId="5223AFFF" w:rsidR="00EF3D61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</w:t>
            </w:r>
            <w:r w:rsidR="00B043F0" w:rsidRPr="00382E7F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367" w:type="dxa"/>
            <w:vAlign w:val="center"/>
          </w:tcPr>
          <w:p w14:paraId="2DC8FEB3" w14:textId="336BA8CC" w:rsidR="00EF3D61" w:rsidRPr="00382E7F" w:rsidRDefault="00EF3D61" w:rsidP="00B57505">
            <w:pPr>
              <w:spacing w:line="220" w:lineRule="exact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.5/F</w:t>
            </w:r>
          </w:p>
        </w:tc>
        <w:tc>
          <w:tcPr>
            <w:tcW w:w="1974" w:type="dxa"/>
            <w:vAlign w:val="center"/>
          </w:tcPr>
          <w:p w14:paraId="12DFE203" w14:textId="443765F0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31EE3D6B" w14:textId="1C4E7B23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1BB711C8" w14:textId="09D6A41E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5931EC50" w14:textId="0A62C16F" w:rsidR="00EF3D61" w:rsidRPr="00382E7F" w:rsidRDefault="00EF3D61" w:rsidP="00B57505">
            <w:pPr>
              <w:spacing w:line="220" w:lineRule="exact"/>
              <w:jc w:val="center"/>
              <w:rPr>
                <w:i/>
                <w:iCs/>
                <w:sz w:val="16"/>
                <w:szCs w:val="16"/>
              </w:rPr>
            </w:pPr>
            <w:r w:rsidRPr="00382E7F">
              <w:rPr>
                <w:rFonts w:hint="eastAsia"/>
                <w:i/>
                <w:iCs/>
                <w:sz w:val="16"/>
                <w:szCs w:val="16"/>
              </w:rPr>
              <w:t>ETV6-RUNX1</w:t>
            </w:r>
          </w:p>
        </w:tc>
        <w:tc>
          <w:tcPr>
            <w:tcW w:w="2315" w:type="dxa"/>
            <w:vAlign w:val="center"/>
          </w:tcPr>
          <w:p w14:paraId="6B439DEA" w14:textId="09A36B16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54%</w:t>
            </w:r>
          </w:p>
        </w:tc>
        <w:tc>
          <w:tcPr>
            <w:tcW w:w="1617" w:type="dxa"/>
            <w:vAlign w:val="center"/>
          </w:tcPr>
          <w:p w14:paraId="1C0E0695" w14:textId="5D4FE177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17%</w:t>
            </w:r>
          </w:p>
        </w:tc>
        <w:tc>
          <w:tcPr>
            <w:tcW w:w="1711" w:type="dxa"/>
            <w:vAlign w:val="center"/>
          </w:tcPr>
          <w:p w14:paraId="611F3D3F" w14:textId="4193CD60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Ig</w:t>
            </w:r>
            <w:r w:rsidR="00CB1F4C" w:rsidRPr="00382E7F">
              <w:rPr>
                <w:rFonts w:asciiTheme="minorEastAsia" w:hAnsiTheme="minorEastAsia"/>
                <w:sz w:val="16"/>
                <w:szCs w:val="16"/>
              </w:rPr>
              <w:t>μ</w:t>
            </w:r>
          </w:p>
        </w:tc>
        <w:tc>
          <w:tcPr>
            <w:tcW w:w="1206" w:type="dxa"/>
            <w:vAlign w:val="center"/>
          </w:tcPr>
          <w:p w14:paraId="067D7FCB" w14:textId="1F515CB9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2</w:t>
            </w:r>
          </w:p>
        </w:tc>
      </w:tr>
      <w:tr w:rsidR="00382E7F" w:rsidRPr="00382E7F" w14:paraId="56551CCF" w14:textId="77777777" w:rsidTr="00F945B7">
        <w:tc>
          <w:tcPr>
            <w:tcW w:w="765" w:type="dxa"/>
            <w:vAlign w:val="center"/>
          </w:tcPr>
          <w:p w14:paraId="60D3544F" w14:textId="7B28EF9F" w:rsidR="00EF3D61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</w:t>
            </w:r>
            <w:r w:rsidR="00B043F0" w:rsidRPr="00382E7F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367" w:type="dxa"/>
            <w:vAlign w:val="center"/>
          </w:tcPr>
          <w:p w14:paraId="26563EE1" w14:textId="452CDD6D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/M</w:t>
            </w:r>
          </w:p>
        </w:tc>
        <w:tc>
          <w:tcPr>
            <w:tcW w:w="1974" w:type="dxa"/>
            <w:vAlign w:val="center"/>
          </w:tcPr>
          <w:p w14:paraId="55B711F5" w14:textId="65377E5B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6B38C422" w14:textId="1CF74825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7BC94E46" w14:textId="55977A2C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74CCD26E" w14:textId="2F36D5CF" w:rsidR="00EF3D61" w:rsidRPr="00382E7F" w:rsidRDefault="00EF3D61" w:rsidP="00B57505">
            <w:pPr>
              <w:spacing w:line="220" w:lineRule="exact"/>
              <w:jc w:val="center"/>
              <w:rPr>
                <w:i/>
                <w:iCs/>
                <w:sz w:val="16"/>
                <w:szCs w:val="16"/>
              </w:rPr>
            </w:pPr>
            <w:r w:rsidRPr="00382E7F">
              <w:rPr>
                <w:rFonts w:hint="eastAsia"/>
                <w:i/>
                <w:iCs/>
                <w:sz w:val="16"/>
                <w:szCs w:val="16"/>
              </w:rPr>
              <w:t>MLL</w:t>
            </w:r>
            <w:r w:rsidRPr="00382E7F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2315" w:type="dxa"/>
            <w:vAlign w:val="center"/>
          </w:tcPr>
          <w:p w14:paraId="70B1C1AA" w14:textId="65B52849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6E5F92C3" w14:textId="71D75A4C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638E345B" w14:textId="10C54895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A522F5" w:rsidRPr="00382E7F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1206" w:type="dxa"/>
            <w:vAlign w:val="center"/>
          </w:tcPr>
          <w:p w14:paraId="617B6817" w14:textId="177DFB85" w:rsidR="00EF3D61" w:rsidRPr="00382E7F" w:rsidRDefault="00EF3D61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3</w:t>
            </w:r>
          </w:p>
        </w:tc>
      </w:tr>
      <w:tr w:rsidR="00382E7F" w:rsidRPr="00382E7F" w14:paraId="6EFC8136" w14:textId="77777777" w:rsidTr="00F945B7">
        <w:tc>
          <w:tcPr>
            <w:tcW w:w="765" w:type="dxa"/>
            <w:vAlign w:val="center"/>
          </w:tcPr>
          <w:p w14:paraId="79E69C0A" w14:textId="2D0D9160" w:rsidR="00026947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</w:t>
            </w:r>
            <w:r w:rsidR="00B043F0" w:rsidRPr="00382E7F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1367" w:type="dxa"/>
            <w:vAlign w:val="center"/>
          </w:tcPr>
          <w:p w14:paraId="1EFD374D" w14:textId="059C4F2C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70/M</w:t>
            </w:r>
          </w:p>
        </w:tc>
        <w:tc>
          <w:tcPr>
            <w:tcW w:w="1974" w:type="dxa"/>
            <w:vAlign w:val="center"/>
          </w:tcPr>
          <w:p w14:paraId="733F4EA0" w14:textId="5895EF8C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5EB83F2B" w14:textId="0B13C047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5D5C35F4" w14:textId="0FC42549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358EA99B" w14:textId="72D70B8D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3D0D8297" w14:textId="3EE31C9B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diffuse/+</w:t>
            </w:r>
          </w:p>
        </w:tc>
        <w:tc>
          <w:tcPr>
            <w:tcW w:w="1617" w:type="dxa"/>
            <w:vAlign w:val="center"/>
          </w:tcPr>
          <w:p w14:paraId="4A57A82E" w14:textId="29CD2DDE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/(dim/absent)</w:t>
            </w:r>
          </w:p>
        </w:tc>
        <w:tc>
          <w:tcPr>
            <w:tcW w:w="1711" w:type="dxa"/>
            <w:vAlign w:val="center"/>
          </w:tcPr>
          <w:p w14:paraId="1FDBD7F0" w14:textId="482CBC57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A522F5" w:rsidRPr="00382E7F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1206" w:type="dxa"/>
            <w:vMerge w:val="restart"/>
            <w:vAlign w:val="center"/>
          </w:tcPr>
          <w:p w14:paraId="4FF7C2E4" w14:textId="2DEBCC60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4</w:t>
            </w:r>
          </w:p>
        </w:tc>
      </w:tr>
      <w:tr w:rsidR="00382E7F" w:rsidRPr="00382E7F" w14:paraId="09F69495" w14:textId="77777777" w:rsidTr="00F945B7">
        <w:tc>
          <w:tcPr>
            <w:tcW w:w="765" w:type="dxa"/>
            <w:vAlign w:val="center"/>
          </w:tcPr>
          <w:p w14:paraId="09C86FDB" w14:textId="0CAC9C94" w:rsidR="00026947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</w:t>
            </w:r>
            <w:r w:rsidR="00B043F0" w:rsidRPr="00382E7F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367" w:type="dxa"/>
            <w:vAlign w:val="center"/>
          </w:tcPr>
          <w:p w14:paraId="6977E2AC" w14:textId="03E2BADF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56/M</w:t>
            </w:r>
          </w:p>
        </w:tc>
        <w:tc>
          <w:tcPr>
            <w:tcW w:w="1974" w:type="dxa"/>
            <w:vAlign w:val="center"/>
          </w:tcPr>
          <w:p w14:paraId="373FD094" w14:textId="2C27B1B0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26318D6B" w14:textId="09D87B04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560AF891" w14:textId="50F40645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7DEEC370" w14:textId="3CA15949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4BCCAE0D" w14:textId="14EB25A8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10%/+&lt;5%</w:t>
            </w:r>
          </w:p>
        </w:tc>
        <w:tc>
          <w:tcPr>
            <w:tcW w:w="1617" w:type="dxa"/>
            <w:vAlign w:val="center"/>
          </w:tcPr>
          <w:p w14:paraId="063E0710" w14:textId="1C10533C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/+15%</w:t>
            </w:r>
          </w:p>
        </w:tc>
        <w:tc>
          <w:tcPr>
            <w:tcW w:w="1711" w:type="dxa"/>
            <w:vAlign w:val="center"/>
          </w:tcPr>
          <w:p w14:paraId="14A1983A" w14:textId="3955D6ED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1659B161" w14:textId="77777777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5865E62C" w14:textId="77777777" w:rsidTr="00F945B7">
        <w:tc>
          <w:tcPr>
            <w:tcW w:w="765" w:type="dxa"/>
            <w:vAlign w:val="center"/>
          </w:tcPr>
          <w:p w14:paraId="53AED066" w14:textId="690E69E3" w:rsidR="00026947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</w:t>
            </w:r>
            <w:r w:rsidR="00B043F0" w:rsidRPr="00382E7F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1367" w:type="dxa"/>
            <w:vAlign w:val="center"/>
          </w:tcPr>
          <w:p w14:paraId="747DC2B3" w14:textId="342D97CE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4/M</w:t>
            </w:r>
          </w:p>
        </w:tc>
        <w:tc>
          <w:tcPr>
            <w:tcW w:w="1974" w:type="dxa"/>
            <w:vAlign w:val="center"/>
          </w:tcPr>
          <w:p w14:paraId="17A35194" w14:textId="54258151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-ALL</w:t>
            </w:r>
          </w:p>
        </w:tc>
        <w:tc>
          <w:tcPr>
            <w:tcW w:w="1437" w:type="dxa"/>
            <w:vAlign w:val="center"/>
          </w:tcPr>
          <w:p w14:paraId="6F7D5AAD" w14:textId="3DDEE534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370C9CBA" w14:textId="2B0BE17F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79E56B66" w14:textId="01D6844E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71563478" w14:textId="1D9E5C89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diffuse/NA</w:t>
            </w:r>
          </w:p>
        </w:tc>
        <w:tc>
          <w:tcPr>
            <w:tcW w:w="1617" w:type="dxa"/>
            <w:vAlign w:val="center"/>
          </w:tcPr>
          <w:p w14:paraId="1327C8B9" w14:textId="5F50B016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/+</w:t>
            </w:r>
          </w:p>
        </w:tc>
        <w:tc>
          <w:tcPr>
            <w:tcW w:w="1711" w:type="dxa"/>
            <w:vAlign w:val="center"/>
          </w:tcPr>
          <w:p w14:paraId="784C0EAF" w14:textId="3580354D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18DC5998" w14:textId="77777777" w:rsidR="00026947" w:rsidRPr="00382E7F" w:rsidRDefault="00026947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1291AF6B" w14:textId="77777777" w:rsidTr="00F945B7">
        <w:tc>
          <w:tcPr>
            <w:tcW w:w="765" w:type="dxa"/>
            <w:vAlign w:val="center"/>
          </w:tcPr>
          <w:p w14:paraId="69E3CD20" w14:textId="37E56E60" w:rsidR="00211B14" w:rsidRPr="00382E7F" w:rsidRDefault="00B043F0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1367" w:type="dxa"/>
            <w:vAlign w:val="center"/>
          </w:tcPr>
          <w:p w14:paraId="634128F4" w14:textId="75111614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4/M</w:t>
            </w:r>
          </w:p>
        </w:tc>
        <w:tc>
          <w:tcPr>
            <w:tcW w:w="1974" w:type="dxa"/>
            <w:vAlign w:val="center"/>
          </w:tcPr>
          <w:p w14:paraId="55CCFACC" w14:textId="45AA56E0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33BE3C00" w14:textId="32D3B55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2410A850" w14:textId="1B69882E" w:rsidR="00211B14" w:rsidRPr="00382E7F" w:rsidRDefault="00CA261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2E15D683" w14:textId="53224299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16D32414" w14:textId="443450C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3D1BC77E" w14:textId="3911410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6DC0F766" w14:textId="3FFC27D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 w:val="restart"/>
            <w:vAlign w:val="center"/>
          </w:tcPr>
          <w:p w14:paraId="1EE000F6" w14:textId="16C0D69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5</w:t>
            </w:r>
          </w:p>
        </w:tc>
      </w:tr>
      <w:tr w:rsidR="00382E7F" w:rsidRPr="00382E7F" w14:paraId="54C6FA5A" w14:textId="77777777" w:rsidTr="00F945B7">
        <w:tc>
          <w:tcPr>
            <w:tcW w:w="765" w:type="dxa"/>
            <w:vAlign w:val="center"/>
          </w:tcPr>
          <w:p w14:paraId="7C39E0A0" w14:textId="646D48C3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</w:t>
            </w:r>
            <w:r w:rsidR="00B043F0" w:rsidRPr="00382E7F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367" w:type="dxa"/>
            <w:vAlign w:val="center"/>
          </w:tcPr>
          <w:p w14:paraId="536B42E0" w14:textId="0248E75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3/F</w:t>
            </w:r>
          </w:p>
        </w:tc>
        <w:tc>
          <w:tcPr>
            <w:tcW w:w="1974" w:type="dxa"/>
            <w:vAlign w:val="center"/>
          </w:tcPr>
          <w:p w14:paraId="54F162D1" w14:textId="2B2CBB6C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4B68C4CA" w14:textId="6E1EDFA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0D52638F" w14:textId="4E790B45" w:rsidR="00211B14" w:rsidRPr="00382E7F" w:rsidRDefault="00154B8E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2CC22730" w14:textId="5711C9DE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2F6625CB" w14:textId="68A61B3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7CC4AFEA" w14:textId="373B9A6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 (-/+)</w:t>
            </w:r>
          </w:p>
        </w:tc>
        <w:tc>
          <w:tcPr>
            <w:tcW w:w="1711" w:type="dxa"/>
            <w:vAlign w:val="center"/>
          </w:tcPr>
          <w:p w14:paraId="209D95AD" w14:textId="56232E4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5883D674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784F75A1" w14:textId="77777777" w:rsidTr="00F945B7">
        <w:tc>
          <w:tcPr>
            <w:tcW w:w="765" w:type="dxa"/>
            <w:vAlign w:val="center"/>
          </w:tcPr>
          <w:p w14:paraId="62795BCA" w14:textId="4F8D4FE2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</w:t>
            </w:r>
            <w:r w:rsidR="00B043F0" w:rsidRPr="00382E7F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367" w:type="dxa"/>
            <w:vAlign w:val="center"/>
          </w:tcPr>
          <w:p w14:paraId="64C33410" w14:textId="1CE33A6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4/F</w:t>
            </w:r>
          </w:p>
        </w:tc>
        <w:tc>
          <w:tcPr>
            <w:tcW w:w="1974" w:type="dxa"/>
            <w:vAlign w:val="center"/>
          </w:tcPr>
          <w:p w14:paraId="2FB1484B" w14:textId="229AC18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3F2F301A" w14:textId="25FFF7D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10551A88" w14:textId="6B57904E" w:rsidR="00211B14" w:rsidRPr="00382E7F" w:rsidRDefault="00154B8E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2BE79904" w14:textId="31FB7CB9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6EE5FE79" w14:textId="4C618E2F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 (-/+)</w:t>
            </w:r>
          </w:p>
        </w:tc>
        <w:tc>
          <w:tcPr>
            <w:tcW w:w="1617" w:type="dxa"/>
            <w:vAlign w:val="center"/>
          </w:tcPr>
          <w:p w14:paraId="086067DD" w14:textId="4E37A78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 (-/+)</w:t>
            </w:r>
          </w:p>
        </w:tc>
        <w:tc>
          <w:tcPr>
            <w:tcW w:w="1711" w:type="dxa"/>
            <w:vAlign w:val="center"/>
          </w:tcPr>
          <w:p w14:paraId="757D3F28" w14:textId="5C57A9D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60ECD25F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784F2BA7" w14:textId="77777777" w:rsidTr="00F945B7">
        <w:tc>
          <w:tcPr>
            <w:tcW w:w="765" w:type="dxa"/>
            <w:vAlign w:val="center"/>
          </w:tcPr>
          <w:p w14:paraId="74453D70" w14:textId="25B3248D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</w:t>
            </w:r>
            <w:r w:rsidR="00B043F0" w:rsidRPr="00382E7F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367" w:type="dxa"/>
            <w:vAlign w:val="center"/>
          </w:tcPr>
          <w:p w14:paraId="1F52D6EB" w14:textId="65AE6A3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6/M</w:t>
            </w:r>
          </w:p>
        </w:tc>
        <w:tc>
          <w:tcPr>
            <w:tcW w:w="1974" w:type="dxa"/>
            <w:vAlign w:val="center"/>
          </w:tcPr>
          <w:p w14:paraId="480BB822" w14:textId="7FF4D81E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04A3C420" w14:textId="6F13F22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19A7B5F3" w14:textId="43A9DD52" w:rsidR="00211B14" w:rsidRPr="00382E7F" w:rsidRDefault="00154B8E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51FBF934" w14:textId="11A7FB9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4A941622" w14:textId="76964BD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2E21F2D1" w14:textId="13DA62C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711" w:type="dxa"/>
            <w:vAlign w:val="center"/>
          </w:tcPr>
          <w:p w14:paraId="676CF4F2" w14:textId="6D072A24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59FDCA85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2B4E33A7" w14:textId="77777777" w:rsidTr="00F945B7">
        <w:tc>
          <w:tcPr>
            <w:tcW w:w="765" w:type="dxa"/>
            <w:vAlign w:val="center"/>
          </w:tcPr>
          <w:p w14:paraId="1941566E" w14:textId="35CB4E2E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</w:t>
            </w:r>
            <w:r w:rsidR="00B043F0" w:rsidRPr="00382E7F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367" w:type="dxa"/>
            <w:vAlign w:val="center"/>
          </w:tcPr>
          <w:p w14:paraId="7A9D845D" w14:textId="7C0A6A70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2/F</w:t>
            </w:r>
          </w:p>
        </w:tc>
        <w:tc>
          <w:tcPr>
            <w:tcW w:w="1974" w:type="dxa"/>
            <w:vAlign w:val="center"/>
          </w:tcPr>
          <w:p w14:paraId="07EBCBCA" w14:textId="373E628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7BF5BC5A" w14:textId="6F57961C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1D47BCD6" w14:textId="796F30E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64242632" w14:textId="39B407C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59DA3ECE" w14:textId="6574B07D" w:rsidR="00211B14" w:rsidRPr="00382E7F" w:rsidRDefault="00F6275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  <w:r w:rsidR="00211B14" w:rsidRPr="00382E7F">
              <w:rPr>
                <w:rFonts w:hint="eastAsia"/>
                <w:sz w:val="16"/>
                <w:szCs w:val="16"/>
              </w:rPr>
              <w:t>**</w:t>
            </w:r>
          </w:p>
        </w:tc>
        <w:tc>
          <w:tcPr>
            <w:tcW w:w="1617" w:type="dxa"/>
            <w:vAlign w:val="center"/>
          </w:tcPr>
          <w:p w14:paraId="24A83B3B" w14:textId="4660C138" w:rsidR="00211B14" w:rsidRPr="00382E7F" w:rsidRDefault="00F6275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  <w:r w:rsidR="00211B14" w:rsidRPr="00382E7F">
              <w:rPr>
                <w:rFonts w:hint="eastAsia"/>
                <w:sz w:val="16"/>
                <w:szCs w:val="16"/>
              </w:rPr>
              <w:t>**</w:t>
            </w:r>
          </w:p>
        </w:tc>
        <w:tc>
          <w:tcPr>
            <w:tcW w:w="1711" w:type="dxa"/>
            <w:vAlign w:val="center"/>
          </w:tcPr>
          <w:p w14:paraId="64F50A77" w14:textId="7D7CECC0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Align w:val="center"/>
          </w:tcPr>
          <w:p w14:paraId="279F74BD" w14:textId="2A0EF979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6</w:t>
            </w:r>
          </w:p>
        </w:tc>
      </w:tr>
      <w:tr w:rsidR="00382E7F" w:rsidRPr="00382E7F" w14:paraId="452D0528" w14:textId="77777777" w:rsidTr="00F945B7">
        <w:tc>
          <w:tcPr>
            <w:tcW w:w="765" w:type="dxa"/>
            <w:vAlign w:val="center"/>
          </w:tcPr>
          <w:p w14:paraId="59133E7C" w14:textId="64A18EF2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</w:t>
            </w:r>
            <w:r w:rsidR="00B043F0" w:rsidRPr="00382E7F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367" w:type="dxa"/>
            <w:vAlign w:val="center"/>
          </w:tcPr>
          <w:p w14:paraId="5250EE11" w14:textId="032037B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/M</w:t>
            </w:r>
          </w:p>
        </w:tc>
        <w:tc>
          <w:tcPr>
            <w:tcW w:w="1974" w:type="dxa"/>
            <w:vAlign w:val="center"/>
          </w:tcPr>
          <w:p w14:paraId="05C9E5E9" w14:textId="1CD9C8C9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2D85C60E" w14:textId="69F8897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000BD996" w14:textId="42848B0E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61A70271" w14:textId="71D766C0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5F1596AC" w14:textId="7D4A316F" w:rsidR="00211B14" w:rsidRPr="00382E7F" w:rsidRDefault="00246B1D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</w:t>
            </w:r>
            <w:r w:rsidR="00211B14"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1617" w:type="dxa"/>
            <w:vAlign w:val="center"/>
          </w:tcPr>
          <w:p w14:paraId="5A4221FE" w14:textId="546F13BA" w:rsidR="00211B14" w:rsidRPr="00382E7F" w:rsidRDefault="00246B1D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</w:t>
            </w:r>
            <w:r w:rsidR="00211B14"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711" w:type="dxa"/>
            <w:vAlign w:val="center"/>
          </w:tcPr>
          <w:p w14:paraId="361F017D" w14:textId="1815295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Align w:val="center"/>
          </w:tcPr>
          <w:p w14:paraId="5E88E7AF" w14:textId="666BFCD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7</w:t>
            </w:r>
          </w:p>
        </w:tc>
      </w:tr>
      <w:tr w:rsidR="00382E7F" w:rsidRPr="00382E7F" w14:paraId="6874A197" w14:textId="77777777" w:rsidTr="00F945B7">
        <w:tc>
          <w:tcPr>
            <w:tcW w:w="765" w:type="dxa"/>
            <w:vAlign w:val="center"/>
          </w:tcPr>
          <w:p w14:paraId="35A3CE51" w14:textId="068F84A5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</w:t>
            </w:r>
            <w:r w:rsidR="00B043F0" w:rsidRPr="00382E7F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367" w:type="dxa"/>
            <w:vAlign w:val="center"/>
          </w:tcPr>
          <w:p w14:paraId="682EBFEE" w14:textId="4D44486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0/F</w:t>
            </w:r>
          </w:p>
        </w:tc>
        <w:tc>
          <w:tcPr>
            <w:tcW w:w="1974" w:type="dxa"/>
            <w:vAlign w:val="center"/>
          </w:tcPr>
          <w:p w14:paraId="64860ABD" w14:textId="68166E1E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0556E97A" w14:textId="3F8B60B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7247A79D" w14:textId="655D2E0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41F61803" w14:textId="42BB9DF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19040D2C" w14:textId="3FCC0A7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**</w:t>
            </w:r>
          </w:p>
        </w:tc>
        <w:tc>
          <w:tcPr>
            <w:tcW w:w="1617" w:type="dxa"/>
            <w:vAlign w:val="center"/>
          </w:tcPr>
          <w:p w14:paraId="4B7A21E8" w14:textId="17EC31F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**</w:t>
            </w:r>
          </w:p>
        </w:tc>
        <w:tc>
          <w:tcPr>
            <w:tcW w:w="1711" w:type="dxa"/>
            <w:vAlign w:val="center"/>
          </w:tcPr>
          <w:p w14:paraId="2773A1B7" w14:textId="4197831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Align w:val="center"/>
          </w:tcPr>
          <w:p w14:paraId="1A0FBA8E" w14:textId="3AB5C984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8</w:t>
            </w:r>
          </w:p>
        </w:tc>
      </w:tr>
      <w:tr w:rsidR="00382E7F" w:rsidRPr="00382E7F" w14:paraId="6F0DB343" w14:textId="77777777" w:rsidTr="00F945B7">
        <w:tc>
          <w:tcPr>
            <w:tcW w:w="765" w:type="dxa"/>
            <w:vAlign w:val="center"/>
          </w:tcPr>
          <w:p w14:paraId="61740998" w14:textId="1B56EAF2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</w:t>
            </w:r>
            <w:r w:rsidR="00B043F0" w:rsidRPr="00382E7F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1367" w:type="dxa"/>
            <w:vAlign w:val="center"/>
          </w:tcPr>
          <w:p w14:paraId="3BA0F605" w14:textId="6329E159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8/F</w:t>
            </w:r>
          </w:p>
        </w:tc>
        <w:tc>
          <w:tcPr>
            <w:tcW w:w="1974" w:type="dxa"/>
            <w:vAlign w:val="center"/>
          </w:tcPr>
          <w:p w14:paraId="290AE394" w14:textId="4B7E4574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21C95C5D" w14:textId="463B43B0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44E92D15" w14:textId="2E63028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40735B8A" w14:textId="2763FB5C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248B9FF7" w14:textId="70A06E7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61%</w:t>
            </w:r>
          </w:p>
        </w:tc>
        <w:tc>
          <w:tcPr>
            <w:tcW w:w="1617" w:type="dxa"/>
            <w:vAlign w:val="center"/>
          </w:tcPr>
          <w:p w14:paraId="1B84909D" w14:textId="7A5009A6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47AC8E42" w14:textId="1A83699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Align w:val="center"/>
          </w:tcPr>
          <w:p w14:paraId="41DA4ECC" w14:textId="3ED4AB2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9</w:t>
            </w:r>
          </w:p>
        </w:tc>
      </w:tr>
      <w:tr w:rsidR="00382E7F" w:rsidRPr="00382E7F" w14:paraId="2714A6B1" w14:textId="77777777" w:rsidTr="00F945B7">
        <w:tc>
          <w:tcPr>
            <w:tcW w:w="765" w:type="dxa"/>
            <w:vAlign w:val="center"/>
          </w:tcPr>
          <w:p w14:paraId="1F77FF38" w14:textId="7924BC46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</w:t>
            </w:r>
            <w:r w:rsidR="00B043F0" w:rsidRPr="00382E7F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367" w:type="dxa"/>
            <w:vAlign w:val="center"/>
          </w:tcPr>
          <w:p w14:paraId="5986D1BF" w14:textId="695C681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.5/M</w:t>
            </w:r>
          </w:p>
        </w:tc>
        <w:tc>
          <w:tcPr>
            <w:tcW w:w="1974" w:type="dxa"/>
            <w:vAlign w:val="center"/>
          </w:tcPr>
          <w:p w14:paraId="24297464" w14:textId="4AA3C61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6562D84C" w14:textId="07F3D9DF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1C10CFC0" w14:textId="378EDD77" w:rsidR="00211B14" w:rsidRPr="00382E7F" w:rsidRDefault="00181D0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4BFEC10E" w14:textId="46DA0EAC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07411ACB" w14:textId="48BCF85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617" w:type="dxa"/>
            <w:vAlign w:val="center"/>
          </w:tcPr>
          <w:p w14:paraId="67AD9604" w14:textId="0609195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0961011B" w14:textId="21D84A2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 w:val="restart"/>
            <w:vAlign w:val="center"/>
          </w:tcPr>
          <w:p w14:paraId="697420A1" w14:textId="510686D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0</w:t>
            </w:r>
          </w:p>
        </w:tc>
      </w:tr>
      <w:tr w:rsidR="00382E7F" w:rsidRPr="00382E7F" w14:paraId="28ABF1E1" w14:textId="77777777" w:rsidTr="00F945B7">
        <w:tc>
          <w:tcPr>
            <w:tcW w:w="765" w:type="dxa"/>
            <w:vAlign w:val="center"/>
          </w:tcPr>
          <w:p w14:paraId="5E85A246" w14:textId="6C7544E9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</w:t>
            </w:r>
            <w:r w:rsidR="00B043F0" w:rsidRPr="00382E7F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1367" w:type="dxa"/>
            <w:vAlign w:val="center"/>
          </w:tcPr>
          <w:p w14:paraId="47AF499F" w14:textId="6E898AC0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9.9/F</w:t>
            </w:r>
          </w:p>
        </w:tc>
        <w:tc>
          <w:tcPr>
            <w:tcW w:w="1974" w:type="dxa"/>
            <w:vAlign w:val="center"/>
          </w:tcPr>
          <w:p w14:paraId="2AA82BB5" w14:textId="1223DD2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10A19B85" w14:textId="04E8520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22D7EBD9" w14:textId="26683451" w:rsidR="00211B14" w:rsidRPr="00382E7F" w:rsidRDefault="00F37096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507FB5F4" w14:textId="1866C4B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2315" w:type="dxa"/>
            <w:vAlign w:val="center"/>
          </w:tcPr>
          <w:p w14:paraId="4E742E7A" w14:textId="5631404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617" w:type="dxa"/>
            <w:vAlign w:val="center"/>
          </w:tcPr>
          <w:p w14:paraId="5A27DA2E" w14:textId="65193EE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711" w:type="dxa"/>
            <w:vAlign w:val="center"/>
          </w:tcPr>
          <w:p w14:paraId="45EA0B13" w14:textId="14849E4C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3EB7B51D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3FB0718B" w14:textId="77777777" w:rsidTr="00F945B7">
        <w:tc>
          <w:tcPr>
            <w:tcW w:w="765" w:type="dxa"/>
            <w:vAlign w:val="center"/>
          </w:tcPr>
          <w:p w14:paraId="71A65D5A" w14:textId="0618ABEA" w:rsidR="00211B14" w:rsidRPr="00382E7F" w:rsidRDefault="00B043F0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29</w:t>
            </w:r>
          </w:p>
        </w:tc>
        <w:tc>
          <w:tcPr>
            <w:tcW w:w="1367" w:type="dxa"/>
            <w:vAlign w:val="center"/>
          </w:tcPr>
          <w:p w14:paraId="16584527" w14:textId="1B8B1B3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7.5/F</w:t>
            </w:r>
          </w:p>
        </w:tc>
        <w:tc>
          <w:tcPr>
            <w:tcW w:w="1974" w:type="dxa"/>
            <w:vAlign w:val="center"/>
          </w:tcPr>
          <w:p w14:paraId="53619B98" w14:textId="65B78A4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629AF96C" w14:textId="4D40DAA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6E5F90F4" w14:textId="631F1369" w:rsidR="00211B14" w:rsidRPr="00382E7F" w:rsidRDefault="00F37096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6348CFFB" w14:textId="0EA7BEB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2315" w:type="dxa"/>
            <w:vAlign w:val="center"/>
          </w:tcPr>
          <w:p w14:paraId="7B5FCD63" w14:textId="541661BF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25573CD0" w14:textId="74F8019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1EC4B621" w14:textId="70C08B19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7B8BDD29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30255E3F" w14:textId="77777777" w:rsidTr="00F945B7">
        <w:tc>
          <w:tcPr>
            <w:tcW w:w="765" w:type="dxa"/>
            <w:vAlign w:val="center"/>
          </w:tcPr>
          <w:p w14:paraId="58D7E93F" w14:textId="26404874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</w:t>
            </w:r>
            <w:r w:rsidR="00B043F0" w:rsidRPr="00382E7F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367" w:type="dxa"/>
            <w:vAlign w:val="center"/>
          </w:tcPr>
          <w:p w14:paraId="6E1BF006" w14:textId="018C9D3C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5.0/F</w:t>
            </w:r>
          </w:p>
        </w:tc>
        <w:tc>
          <w:tcPr>
            <w:tcW w:w="1974" w:type="dxa"/>
            <w:vAlign w:val="center"/>
          </w:tcPr>
          <w:p w14:paraId="40D403BA" w14:textId="21E32A39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209FBFA1" w14:textId="22D783D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2B873AC9" w14:textId="75B41566" w:rsidR="00211B14" w:rsidRPr="00382E7F" w:rsidRDefault="000F60E5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7DE70CCE" w14:textId="1100173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2315" w:type="dxa"/>
            <w:vAlign w:val="center"/>
          </w:tcPr>
          <w:p w14:paraId="23E3283C" w14:textId="6400EDB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(-/+) /NA</w:t>
            </w:r>
          </w:p>
        </w:tc>
        <w:tc>
          <w:tcPr>
            <w:tcW w:w="1617" w:type="dxa"/>
            <w:vAlign w:val="center"/>
          </w:tcPr>
          <w:p w14:paraId="5C8B40C4" w14:textId="644D778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711" w:type="dxa"/>
            <w:vAlign w:val="center"/>
          </w:tcPr>
          <w:p w14:paraId="6540772B" w14:textId="78F70D96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75288FE6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102771FE" w14:textId="77777777" w:rsidTr="00F945B7">
        <w:tc>
          <w:tcPr>
            <w:tcW w:w="765" w:type="dxa"/>
            <w:vAlign w:val="center"/>
          </w:tcPr>
          <w:p w14:paraId="4CE109BF" w14:textId="27066C11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</w:t>
            </w:r>
            <w:r w:rsidR="00B043F0" w:rsidRPr="00382E7F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367" w:type="dxa"/>
            <w:vAlign w:val="center"/>
          </w:tcPr>
          <w:p w14:paraId="703FC784" w14:textId="383BEE4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3.4/M</w:t>
            </w:r>
          </w:p>
        </w:tc>
        <w:tc>
          <w:tcPr>
            <w:tcW w:w="1974" w:type="dxa"/>
            <w:vAlign w:val="center"/>
          </w:tcPr>
          <w:p w14:paraId="59D5F8B4" w14:textId="4F9226BF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00B30502" w14:textId="34E54B0C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6ED3DB9D" w14:textId="31BE9DE8" w:rsidR="00211B14" w:rsidRPr="00382E7F" w:rsidRDefault="000F60E5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509D1796" w14:textId="134EEA14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359EBD1E" w14:textId="6652A86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25CA09C2" w14:textId="7FDA7BB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52E5137E" w14:textId="5E5A64C9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3929B592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7306B2D6" w14:textId="77777777" w:rsidTr="00F945B7">
        <w:tc>
          <w:tcPr>
            <w:tcW w:w="765" w:type="dxa"/>
            <w:vAlign w:val="center"/>
          </w:tcPr>
          <w:p w14:paraId="7D1FE5E1" w14:textId="29A53DC5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</w:t>
            </w:r>
            <w:r w:rsidR="00B043F0" w:rsidRPr="00382E7F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367" w:type="dxa"/>
            <w:vAlign w:val="center"/>
          </w:tcPr>
          <w:p w14:paraId="4BC2E6D8" w14:textId="3726E55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0.8/F</w:t>
            </w:r>
          </w:p>
        </w:tc>
        <w:tc>
          <w:tcPr>
            <w:tcW w:w="1974" w:type="dxa"/>
            <w:vAlign w:val="center"/>
          </w:tcPr>
          <w:p w14:paraId="0F1EBAEC" w14:textId="087EE81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28F5AA08" w14:textId="0799D78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7388B484" w14:textId="07BF410B" w:rsidR="00211B14" w:rsidRPr="00382E7F" w:rsidRDefault="000F60E5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5E823452" w14:textId="24610E64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2315" w:type="dxa"/>
            <w:vAlign w:val="center"/>
          </w:tcPr>
          <w:p w14:paraId="441E1E1B" w14:textId="706D77C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617" w:type="dxa"/>
            <w:vAlign w:val="center"/>
          </w:tcPr>
          <w:p w14:paraId="5275D65D" w14:textId="01972FBC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0DAD7E7C" w14:textId="7C2AE72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53DA2693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00104D86" w14:textId="77777777" w:rsidTr="00F945B7">
        <w:tc>
          <w:tcPr>
            <w:tcW w:w="765" w:type="dxa"/>
            <w:vAlign w:val="center"/>
          </w:tcPr>
          <w:p w14:paraId="2CEB3026" w14:textId="779A4CDD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</w:t>
            </w:r>
            <w:r w:rsidR="00B043F0" w:rsidRPr="00382E7F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367" w:type="dxa"/>
            <w:vAlign w:val="center"/>
          </w:tcPr>
          <w:p w14:paraId="55A2DC53" w14:textId="76EBBFE9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5.5/M</w:t>
            </w:r>
          </w:p>
        </w:tc>
        <w:tc>
          <w:tcPr>
            <w:tcW w:w="1974" w:type="dxa"/>
            <w:vAlign w:val="center"/>
          </w:tcPr>
          <w:p w14:paraId="63EB30AB" w14:textId="3E4B4F7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50B70C20" w14:textId="6A340229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19591912" w14:textId="69AB41F7" w:rsidR="00211B14" w:rsidRPr="00382E7F" w:rsidRDefault="00DC347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0A237B2B" w14:textId="0516326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0E38D9DF" w14:textId="0E552BF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360AEACC" w14:textId="0A7EA58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711" w:type="dxa"/>
            <w:vAlign w:val="center"/>
          </w:tcPr>
          <w:p w14:paraId="5BDE6315" w14:textId="7E38764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7D8C07B3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737D9EAC" w14:textId="77777777" w:rsidTr="00F945B7">
        <w:tc>
          <w:tcPr>
            <w:tcW w:w="765" w:type="dxa"/>
            <w:vAlign w:val="center"/>
          </w:tcPr>
          <w:p w14:paraId="2F432979" w14:textId="58AA69C3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</w:t>
            </w:r>
            <w:r w:rsidR="00B043F0" w:rsidRPr="00382E7F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367" w:type="dxa"/>
            <w:vAlign w:val="center"/>
          </w:tcPr>
          <w:p w14:paraId="3E9ADED9" w14:textId="4AAD496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8.5/F</w:t>
            </w:r>
          </w:p>
        </w:tc>
        <w:tc>
          <w:tcPr>
            <w:tcW w:w="1974" w:type="dxa"/>
            <w:vAlign w:val="center"/>
          </w:tcPr>
          <w:p w14:paraId="56640725" w14:textId="3CD8C60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5672E7E3" w14:textId="6332B5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1136DA51" w14:textId="6321375F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006209A8" w14:textId="5D15592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2315" w:type="dxa"/>
            <w:vAlign w:val="center"/>
          </w:tcPr>
          <w:p w14:paraId="4C19164C" w14:textId="28C9C076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617" w:type="dxa"/>
            <w:vAlign w:val="center"/>
          </w:tcPr>
          <w:p w14:paraId="79793826" w14:textId="3D44054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/+/NA</w:t>
            </w:r>
          </w:p>
        </w:tc>
        <w:tc>
          <w:tcPr>
            <w:tcW w:w="1711" w:type="dxa"/>
            <w:vAlign w:val="center"/>
          </w:tcPr>
          <w:p w14:paraId="3A6C1087" w14:textId="5B4AA054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5EC2D54C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0B185301" w14:textId="77777777" w:rsidTr="00F945B7">
        <w:tc>
          <w:tcPr>
            <w:tcW w:w="765" w:type="dxa"/>
            <w:vAlign w:val="center"/>
          </w:tcPr>
          <w:p w14:paraId="7B7ABF74" w14:textId="7C50212C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</w:t>
            </w:r>
            <w:r w:rsidR="00B043F0" w:rsidRPr="00382E7F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367" w:type="dxa"/>
            <w:vAlign w:val="center"/>
          </w:tcPr>
          <w:p w14:paraId="2F0FB469" w14:textId="534A3656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5.4/F</w:t>
            </w:r>
          </w:p>
        </w:tc>
        <w:tc>
          <w:tcPr>
            <w:tcW w:w="1974" w:type="dxa"/>
            <w:vAlign w:val="center"/>
          </w:tcPr>
          <w:p w14:paraId="0888EFF2" w14:textId="42DC16F0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0869DB8D" w14:textId="442814B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60187262" w14:textId="7695D6EC" w:rsidR="00211B14" w:rsidRPr="00382E7F" w:rsidRDefault="00DC3479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24E9025A" w14:textId="77DA85B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1A0C0DFD" w14:textId="5BEF40D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617" w:type="dxa"/>
            <w:vAlign w:val="center"/>
          </w:tcPr>
          <w:p w14:paraId="5B816DD6" w14:textId="49CC48DC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711" w:type="dxa"/>
            <w:vAlign w:val="center"/>
          </w:tcPr>
          <w:p w14:paraId="0F5F9D29" w14:textId="7BEF4DE0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621CEF61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76AF12DB" w14:textId="77777777" w:rsidTr="00F945B7">
        <w:tc>
          <w:tcPr>
            <w:tcW w:w="765" w:type="dxa"/>
            <w:vAlign w:val="center"/>
          </w:tcPr>
          <w:p w14:paraId="14966E14" w14:textId="3C65200C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</w:t>
            </w:r>
            <w:r w:rsidR="00B043F0" w:rsidRPr="00382E7F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1367" w:type="dxa"/>
            <w:vAlign w:val="center"/>
          </w:tcPr>
          <w:p w14:paraId="6A09B15B" w14:textId="7A229F9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1.6/F</w:t>
            </w:r>
          </w:p>
        </w:tc>
        <w:tc>
          <w:tcPr>
            <w:tcW w:w="1974" w:type="dxa"/>
            <w:vAlign w:val="center"/>
          </w:tcPr>
          <w:p w14:paraId="10E5E3D3" w14:textId="1082D2C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5E61E17A" w14:textId="05DC4AD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6C13FEA0" w14:textId="26A15584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561C4340" w14:textId="0EEC2D6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2315" w:type="dxa"/>
            <w:vAlign w:val="center"/>
          </w:tcPr>
          <w:p w14:paraId="154CC34C" w14:textId="0DB4378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3CECF44E" w14:textId="2E89E22F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696528EE" w14:textId="7B19647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68E00F12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3A7AF5A2" w14:textId="77777777" w:rsidTr="00F945B7">
        <w:tc>
          <w:tcPr>
            <w:tcW w:w="765" w:type="dxa"/>
            <w:vAlign w:val="center"/>
          </w:tcPr>
          <w:p w14:paraId="0BCE16DC" w14:textId="0E8715EC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</w:t>
            </w:r>
            <w:r w:rsidR="00B043F0" w:rsidRPr="00382E7F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367" w:type="dxa"/>
            <w:vAlign w:val="center"/>
          </w:tcPr>
          <w:p w14:paraId="7C4FBC80" w14:textId="09A387B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4.3/F</w:t>
            </w:r>
          </w:p>
        </w:tc>
        <w:tc>
          <w:tcPr>
            <w:tcW w:w="1974" w:type="dxa"/>
            <w:vAlign w:val="center"/>
          </w:tcPr>
          <w:p w14:paraId="19FF7EC0" w14:textId="36A103F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79AE5627" w14:textId="5A21505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302BFE2B" w14:textId="48D1BD00" w:rsidR="00211B14" w:rsidRPr="00382E7F" w:rsidRDefault="00EF2D5C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22C295F5" w14:textId="4ED055F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1DFFA5C8" w14:textId="3555F3D6" w:rsidR="00211B14" w:rsidRPr="00382E7F" w:rsidRDefault="009B429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</w:t>
            </w:r>
            <w:r w:rsidR="00211B14" w:rsidRPr="00382E7F">
              <w:rPr>
                <w:rFonts w:hint="eastAsia"/>
                <w:sz w:val="16"/>
                <w:szCs w:val="16"/>
              </w:rPr>
              <w:t>A/+</w:t>
            </w:r>
          </w:p>
        </w:tc>
        <w:tc>
          <w:tcPr>
            <w:tcW w:w="1617" w:type="dxa"/>
            <w:vAlign w:val="center"/>
          </w:tcPr>
          <w:p w14:paraId="7387B1F6" w14:textId="4D20236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711" w:type="dxa"/>
            <w:vAlign w:val="center"/>
          </w:tcPr>
          <w:p w14:paraId="37C30F12" w14:textId="160737F0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5126042C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2F1FCFAE" w14:textId="77777777" w:rsidTr="00F945B7">
        <w:tc>
          <w:tcPr>
            <w:tcW w:w="765" w:type="dxa"/>
            <w:vAlign w:val="center"/>
          </w:tcPr>
          <w:p w14:paraId="1859B675" w14:textId="69EF86D1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</w:t>
            </w:r>
            <w:r w:rsidR="00B043F0" w:rsidRPr="00382E7F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1367" w:type="dxa"/>
            <w:vAlign w:val="center"/>
          </w:tcPr>
          <w:p w14:paraId="44B96AEA" w14:textId="057F288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1.6/F</w:t>
            </w:r>
          </w:p>
        </w:tc>
        <w:tc>
          <w:tcPr>
            <w:tcW w:w="1974" w:type="dxa"/>
            <w:vAlign w:val="center"/>
          </w:tcPr>
          <w:p w14:paraId="184766A1" w14:textId="44DCEB8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0638FD3E" w14:textId="6A442E6C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5357E354" w14:textId="27155D52" w:rsidR="00211B14" w:rsidRPr="00382E7F" w:rsidRDefault="00613D70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36" w:type="dxa"/>
            <w:vAlign w:val="center"/>
          </w:tcPr>
          <w:p w14:paraId="6DB8E302" w14:textId="0DFBA30E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68E9A73B" w14:textId="47674DBB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</w:t>
            </w:r>
            <w:r w:rsidR="009B4293"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1617" w:type="dxa"/>
            <w:vAlign w:val="center"/>
          </w:tcPr>
          <w:p w14:paraId="66C164AA" w14:textId="34081D66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1711" w:type="dxa"/>
            <w:vAlign w:val="center"/>
          </w:tcPr>
          <w:p w14:paraId="243FAC9E" w14:textId="068D416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39CE0197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16CF58DF" w14:textId="77777777" w:rsidTr="00F945B7">
        <w:tc>
          <w:tcPr>
            <w:tcW w:w="765" w:type="dxa"/>
            <w:vAlign w:val="center"/>
          </w:tcPr>
          <w:p w14:paraId="1E7FBE02" w14:textId="226F7254" w:rsidR="00211B14" w:rsidRPr="00382E7F" w:rsidRDefault="00B043F0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9</w:t>
            </w:r>
          </w:p>
        </w:tc>
        <w:tc>
          <w:tcPr>
            <w:tcW w:w="1367" w:type="dxa"/>
            <w:vAlign w:val="center"/>
          </w:tcPr>
          <w:p w14:paraId="25A90B60" w14:textId="547B75E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.7/M</w:t>
            </w:r>
          </w:p>
        </w:tc>
        <w:tc>
          <w:tcPr>
            <w:tcW w:w="1974" w:type="dxa"/>
            <w:vAlign w:val="center"/>
          </w:tcPr>
          <w:p w14:paraId="612621A3" w14:textId="6A15E1F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0EE55A29" w14:textId="648A155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0FC0989C" w14:textId="62A841E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36" w:type="dxa"/>
            <w:vAlign w:val="center"/>
          </w:tcPr>
          <w:p w14:paraId="6AAB579C" w14:textId="3BD56FD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2315" w:type="dxa"/>
            <w:vAlign w:val="center"/>
          </w:tcPr>
          <w:p w14:paraId="4A4CEBB0" w14:textId="4D079336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1617" w:type="dxa"/>
            <w:vAlign w:val="center"/>
          </w:tcPr>
          <w:p w14:paraId="03FAADFC" w14:textId="3B32733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711" w:type="dxa"/>
            <w:vAlign w:val="center"/>
          </w:tcPr>
          <w:p w14:paraId="42F1575E" w14:textId="4D105A8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3FB17B2E" w14:textId="7777777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382E7F" w:rsidRPr="00382E7F" w14:paraId="423D997A" w14:textId="77777777" w:rsidTr="00F945B7">
        <w:tc>
          <w:tcPr>
            <w:tcW w:w="765" w:type="dxa"/>
            <w:vAlign w:val="center"/>
          </w:tcPr>
          <w:p w14:paraId="747E24B9" w14:textId="1704B95B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</w:t>
            </w:r>
            <w:r w:rsidR="00B043F0" w:rsidRPr="00382E7F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367" w:type="dxa"/>
            <w:vAlign w:val="center"/>
          </w:tcPr>
          <w:p w14:paraId="2653BFED" w14:textId="0ED2929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5/M</w:t>
            </w:r>
          </w:p>
        </w:tc>
        <w:tc>
          <w:tcPr>
            <w:tcW w:w="1974" w:type="dxa"/>
            <w:vAlign w:val="center"/>
          </w:tcPr>
          <w:p w14:paraId="75F69E2B" w14:textId="25526C1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111EC4DF" w14:textId="6608AFBA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64734C31" w14:textId="764A4D7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1336" w:type="dxa"/>
            <w:vAlign w:val="center"/>
          </w:tcPr>
          <w:p w14:paraId="363EE1F2" w14:textId="1B8A680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256EDB34" w14:textId="2B42FE6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617" w:type="dxa"/>
            <w:vAlign w:val="center"/>
          </w:tcPr>
          <w:p w14:paraId="28DC2F03" w14:textId="4D2C0DA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1711" w:type="dxa"/>
            <w:vAlign w:val="center"/>
          </w:tcPr>
          <w:p w14:paraId="220446C1" w14:textId="7E3776E6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Align w:val="center"/>
          </w:tcPr>
          <w:p w14:paraId="191B2A97" w14:textId="275EEDA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1</w:t>
            </w:r>
          </w:p>
        </w:tc>
      </w:tr>
      <w:tr w:rsidR="00382E7F" w:rsidRPr="00382E7F" w14:paraId="71D14DF0" w14:textId="77777777" w:rsidTr="00F945B7">
        <w:tc>
          <w:tcPr>
            <w:tcW w:w="765" w:type="dxa"/>
            <w:vAlign w:val="center"/>
          </w:tcPr>
          <w:p w14:paraId="6C9863F5" w14:textId="75617A2D" w:rsidR="00211B14" w:rsidRPr="00382E7F" w:rsidRDefault="00897573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</w:t>
            </w:r>
            <w:r w:rsidR="00B043F0" w:rsidRPr="00382E7F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367" w:type="dxa"/>
            <w:vAlign w:val="center"/>
          </w:tcPr>
          <w:p w14:paraId="2D3FB002" w14:textId="6A52947D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0/F</w:t>
            </w:r>
          </w:p>
        </w:tc>
        <w:tc>
          <w:tcPr>
            <w:tcW w:w="1974" w:type="dxa"/>
            <w:vAlign w:val="center"/>
          </w:tcPr>
          <w:p w14:paraId="7F4FF5E5" w14:textId="0C3A7CB5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399942BC" w14:textId="3ACEEA9F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47A1F98B" w14:textId="2F0B9873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1336" w:type="dxa"/>
            <w:vAlign w:val="center"/>
          </w:tcPr>
          <w:p w14:paraId="2BEF1BC5" w14:textId="6AE44094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0F0918FB" w14:textId="26490741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617" w:type="dxa"/>
            <w:vAlign w:val="center"/>
          </w:tcPr>
          <w:p w14:paraId="6B100270" w14:textId="5D818707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NA/</w:t>
            </w:r>
            <w:r w:rsidR="00F33916"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711" w:type="dxa"/>
            <w:vAlign w:val="center"/>
          </w:tcPr>
          <w:p w14:paraId="603A77CC" w14:textId="259A5EA2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Align w:val="center"/>
          </w:tcPr>
          <w:p w14:paraId="3E12C9B7" w14:textId="53961F44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2</w:t>
            </w:r>
          </w:p>
        </w:tc>
      </w:tr>
      <w:tr w:rsidR="00382E7F" w:rsidRPr="00382E7F" w14:paraId="4701F1AE" w14:textId="77777777" w:rsidTr="00F945B7">
        <w:tc>
          <w:tcPr>
            <w:tcW w:w="765" w:type="dxa"/>
            <w:vAlign w:val="center"/>
          </w:tcPr>
          <w:p w14:paraId="04F70107" w14:textId="05424CCD" w:rsidR="00211B14" w:rsidRPr="00382E7F" w:rsidRDefault="00897573" w:rsidP="00B540E7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4</w:t>
            </w:r>
            <w:r w:rsidR="00B043F0" w:rsidRPr="00382E7F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367" w:type="dxa"/>
            <w:vAlign w:val="center"/>
          </w:tcPr>
          <w:p w14:paraId="12EF15AE" w14:textId="40622550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15/F</w:t>
            </w:r>
          </w:p>
        </w:tc>
        <w:tc>
          <w:tcPr>
            <w:tcW w:w="1974" w:type="dxa"/>
            <w:vAlign w:val="center"/>
          </w:tcPr>
          <w:p w14:paraId="791F6729" w14:textId="552D3D7F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BCP-ALL</w:t>
            </w:r>
          </w:p>
        </w:tc>
        <w:tc>
          <w:tcPr>
            <w:tcW w:w="1437" w:type="dxa"/>
            <w:vAlign w:val="center"/>
          </w:tcPr>
          <w:p w14:paraId="44C57D84" w14:textId="439D0282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676D00E6" w14:textId="7976191A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1336" w:type="dxa"/>
            <w:vAlign w:val="center"/>
          </w:tcPr>
          <w:p w14:paraId="5BC8707D" w14:textId="42ADFF85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315" w:type="dxa"/>
            <w:vAlign w:val="center"/>
          </w:tcPr>
          <w:p w14:paraId="33904BB2" w14:textId="779C5206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/+</w:t>
            </w:r>
          </w:p>
        </w:tc>
        <w:tc>
          <w:tcPr>
            <w:tcW w:w="1617" w:type="dxa"/>
            <w:vAlign w:val="center"/>
          </w:tcPr>
          <w:p w14:paraId="41B4AECD" w14:textId="580EE6AD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+/+</w:t>
            </w:r>
          </w:p>
        </w:tc>
        <w:tc>
          <w:tcPr>
            <w:tcW w:w="1711" w:type="dxa"/>
            <w:vAlign w:val="center"/>
          </w:tcPr>
          <w:p w14:paraId="4BA2BEB8" w14:textId="44972E06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06" w:type="dxa"/>
            <w:vMerge w:val="restart"/>
            <w:vAlign w:val="center"/>
          </w:tcPr>
          <w:p w14:paraId="3D7B874A" w14:textId="0E46D5D8" w:rsidR="00211B14" w:rsidRPr="00382E7F" w:rsidRDefault="00211B14" w:rsidP="00B57505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382E7F">
              <w:rPr>
                <w:rFonts w:hint="eastAsia"/>
                <w:sz w:val="16"/>
                <w:szCs w:val="16"/>
              </w:rPr>
              <w:t>33</w:t>
            </w:r>
          </w:p>
        </w:tc>
      </w:tr>
      <w:tr w:rsidR="00382E7F" w:rsidRPr="00382E7F" w14:paraId="0B3642CB" w14:textId="77777777" w:rsidTr="00B540E7">
        <w:trPr>
          <w:trHeight w:val="58"/>
        </w:trPr>
        <w:tc>
          <w:tcPr>
            <w:tcW w:w="765" w:type="dxa"/>
            <w:vAlign w:val="center"/>
          </w:tcPr>
          <w:p w14:paraId="36E2CBB6" w14:textId="34EE50D6" w:rsidR="00211B14" w:rsidRPr="00382E7F" w:rsidRDefault="00897573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4</w:t>
            </w:r>
            <w:r w:rsidR="00B043F0" w:rsidRPr="00382E7F">
              <w:rPr>
                <w:rFonts w:hint="eastAsia"/>
                <w:sz w:val="16"/>
                <w:szCs w:val="18"/>
              </w:rPr>
              <w:t>3</w:t>
            </w:r>
          </w:p>
        </w:tc>
        <w:tc>
          <w:tcPr>
            <w:tcW w:w="1367" w:type="dxa"/>
            <w:vAlign w:val="center"/>
          </w:tcPr>
          <w:p w14:paraId="35ADE1A8" w14:textId="232D10AE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18/M</w:t>
            </w:r>
          </w:p>
        </w:tc>
        <w:tc>
          <w:tcPr>
            <w:tcW w:w="1974" w:type="dxa"/>
            <w:vAlign w:val="center"/>
          </w:tcPr>
          <w:p w14:paraId="6AB6AA05" w14:textId="2CA6DEF2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BCP-ALL</w:t>
            </w:r>
          </w:p>
        </w:tc>
        <w:tc>
          <w:tcPr>
            <w:tcW w:w="1437" w:type="dxa"/>
            <w:vAlign w:val="center"/>
          </w:tcPr>
          <w:p w14:paraId="7CA5604C" w14:textId="18C3A629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+</w:t>
            </w:r>
          </w:p>
        </w:tc>
        <w:tc>
          <w:tcPr>
            <w:tcW w:w="940" w:type="dxa"/>
            <w:vAlign w:val="center"/>
          </w:tcPr>
          <w:p w14:paraId="6F6C45AF" w14:textId="24CA27DF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14:paraId="27BA3101" w14:textId="7A685998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2315" w:type="dxa"/>
            <w:vAlign w:val="center"/>
          </w:tcPr>
          <w:p w14:paraId="2CF6B288" w14:textId="4632590A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NA/+</w:t>
            </w:r>
          </w:p>
        </w:tc>
        <w:tc>
          <w:tcPr>
            <w:tcW w:w="1617" w:type="dxa"/>
            <w:vAlign w:val="center"/>
          </w:tcPr>
          <w:p w14:paraId="0F2BC39B" w14:textId="667793C6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NA/+dim</w:t>
            </w:r>
          </w:p>
        </w:tc>
        <w:tc>
          <w:tcPr>
            <w:tcW w:w="1711" w:type="dxa"/>
            <w:vAlign w:val="center"/>
          </w:tcPr>
          <w:p w14:paraId="1CFBCDA1" w14:textId="1A86A780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030C556F" w14:textId="77777777" w:rsidR="00211B14" w:rsidRPr="00382E7F" w:rsidRDefault="00211B14" w:rsidP="00211B14">
            <w:pPr>
              <w:spacing w:line="300" w:lineRule="exact"/>
              <w:jc w:val="center"/>
              <w:rPr>
                <w:sz w:val="21"/>
                <w:szCs w:val="22"/>
              </w:rPr>
            </w:pPr>
          </w:p>
        </w:tc>
      </w:tr>
      <w:tr w:rsidR="00382E7F" w:rsidRPr="00382E7F" w14:paraId="4010400A" w14:textId="77777777" w:rsidTr="00F945B7">
        <w:tc>
          <w:tcPr>
            <w:tcW w:w="765" w:type="dxa"/>
            <w:vAlign w:val="center"/>
          </w:tcPr>
          <w:p w14:paraId="02018BE3" w14:textId="5352CE05" w:rsidR="00211B14" w:rsidRPr="00382E7F" w:rsidRDefault="00897573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4</w:t>
            </w:r>
            <w:r w:rsidR="00B043F0" w:rsidRPr="00382E7F">
              <w:rPr>
                <w:rFonts w:hint="eastAsia"/>
                <w:sz w:val="16"/>
                <w:szCs w:val="18"/>
              </w:rPr>
              <w:t>4</w:t>
            </w:r>
          </w:p>
        </w:tc>
        <w:tc>
          <w:tcPr>
            <w:tcW w:w="1367" w:type="dxa"/>
            <w:vAlign w:val="center"/>
          </w:tcPr>
          <w:p w14:paraId="1060390B" w14:textId="6231E26E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24/F</w:t>
            </w:r>
          </w:p>
        </w:tc>
        <w:tc>
          <w:tcPr>
            <w:tcW w:w="1974" w:type="dxa"/>
            <w:vAlign w:val="center"/>
          </w:tcPr>
          <w:p w14:paraId="5679099A" w14:textId="7D263508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BCP-ALL</w:t>
            </w:r>
          </w:p>
        </w:tc>
        <w:tc>
          <w:tcPr>
            <w:tcW w:w="1437" w:type="dxa"/>
            <w:vAlign w:val="center"/>
          </w:tcPr>
          <w:p w14:paraId="7C724909" w14:textId="3DCD5F81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+</w:t>
            </w:r>
          </w:p>
        </w:tc>
        <w:tc>
          <w:tcPr>
            <w:tcW w:w="940" w:type="dxa"/>
            <w:vAlign w:val="center"/>
          </w:tcPr>
          <w:p w14:paraId="4768D448" w14:textId="0AD5AB69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+</w:t>
            </w:r>
          </w:p>
        </w:tc>
        <w:tc>
          <w:tcPr>
            <w:tcW w:w="1336" w:type="dxa"/>
            <w:vAlign w:val="center"/>
          </w:tcPr>
          <w:p w14:paraId="1BA4AB4B" w14:textId="0672827E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2315" w:type="dxa"/>
            <w:vAlign w:val="center"/>
          </w:tcPr>
          <w:p w14:paraId="174C2D9F" w14:textId="3579A642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NA/+</w:t>
            </w:r>
          </w:p>
        </w:tc>
        <w:tc>
          <w:tcPr>
            <w:tcW w:w="1617" w:type="dxa"/>
            <w:vAlign w:val="center"/>
          </w:tcPr>
          <w:p w14:paraId="607EEA47" w14:textId="25F607BA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NA/-</w:t>
            </w:r>
          </w:p>
        </w:tc>
        <w:tc>
          <w:tcPr>
            <w:tcW w:w="1711" w:type="dxa"/>
            <w:vAlign w:val="center"/>
          </w:tcPr>
          <w:p w14:paraId="7FEE8480" w14:textId="3AD49C30" w:rsidR="00211B14" w:rsidRPr="00382E7F" w:rsidRDefault="00211B14" w:rsidP="00B540E7">
            <w:pPr>
              <w:spacing w:line="220" w:lineRule="exact"/>
              <w:jc w:val="center"/>
              <w:rPr>
                <w:sz w:val="16"/>
                <w:szCs w:val="18"/>
              </w:rPr>
            </w:pPr>
            <w:r w:rsidRPr="00382E7F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1206" w:type="dxa"/>
            <w:vMerge/>
            <w:vAlign w:val="center"/>
          </w:tcPr>
          <w:p w14:paraId="7C5E131D" w14:textId="77777777" w:rsidR="00211B14" w:rsidRPr="00382E7F" w:rsidRDefault="00211B14" w:rsidP="00211B14">
            <w:pPr>
              <w:spacing w:line="300" w:lineRule="exact"/>
              <w:jc w:val="center"/>
              <w:rPr>
                <w:sz w:val="21"/>
                <w:szCs w:val="22"/>
              </w:rPr>
            </w:pPr>
          </w:p>
        </w:tc>
      </w:tr>
    </w:tbl>
    <w:p w14:paraId="55BE6FBE" w14:textId="06C6C37E" w:rsidR="0006402E" w:rsidRPr="00382E7F" w:rsidRDefault="006F5341" w:rsidP="005A765B">
      <w:pPr>
        <w:spacing w:line="260" w:lineRule="exact"/>
        <w:rPr>
          <w:sz w:val="21"/>
          <w:szCs w:val="22"/>
        </w:rPr>
      </w:pPr>
      <w:r w:rsidRPr="00382E7F">
        <w:rPr>
          <w:rFonts w:hint="eastAsia"/>
          <w:b/>
          <w:bCs/>
          <w:sz w:val="21"/>
          <w:szCs w:val="22"/>
        </w:rPr>
        <w:t>Ab</w:t>
      </w:r>
      <w:r w:rsidR="00D16C77" w:rsidRPr="00382E7F">
        <w:rPr>
          <w:rFonts w:hint="eastAsia"/>
          <w:b/>
          <w:bCs/>
          <w:sz w:val="21"/>
          <w:szCs w:val="22"/>
        </w:rPr>
        <w:t>b</w:t>
      </w:r>
      <w:r w:rsidRPr="00382E7F">
        <w:rPr>
          <w:rFonts w:hint="eastAsia"/>
          <w:b/>
          <w:bCs/>
          <w:sz w:val="21"/>
          <w:szCs w:val="22"/>
        </w:rPr>
        <w:t>reviation.</w:t>
      </w:r>
      <w:r w:rsidR="002D27D9" w:rsidRPr="00382E7F">
        <w:rPr>
          <w:rFonts w:hint="eastAsia"/>
          <w:b/>
          <w:bCs/>
          <w:sz w:val="21"/>
          <w:szCs w:val="22"/>
        </w:rPr>
        <w:t xml:space="preserve"> </w:t>
      </w:r>
      <w:r w:rsidR="003C6637" w:rsidRPr="00382E7F">
        <w:rPr>
          <w:rFonts w:hint="eastAsia"/>
          <w:sz w:val="21"/>
          <w:szCs w:val="22"/>
        </w:rPr>
        <w:t xml:space="preserve">B-ALL: </w:t>
      </w:r>
      <w:r w:rsidR="001317A0" w:rsidRPr="00382E7F">
        <w:rPr>
          <w:rFonts w:hint="eastAsia"/>
          <w:sz w:val="21"/>
          <w:szCs w:val="22"/>
        </w:rPr>
        <w:t xml:space="preserve">B-lymphoblastic </w:t>
      </w:r>
      <w:r w:rsidR="00AC1C13" w:rsidRPr="00382E7F">
        <w:rPr>
          <w:rFonts w:hint="eastAsia"/>
          <w:sz w:val="21"/>
          <w:szCs w:val="22"/>
        </w:rPr>
        <w:t>leukemia.</w:t>
      </w:r>
      <w:r w:rsidR="00C708F2" w:rsidRPr="00382E7F">
        <w:rPr>
          <w:rFonts w:hint="eastAsia"/>
          <w:sz w:val="21"/>
          <w:szCs w:val="22"/>
        </w:rPr>
        <w:t xml:space="preserve"> </w:t>
      </w:r>
      <w:r w:rsidR="001717C7" w:rsidRPr="00382E7F">
        <w:rPr>
          <w:rFonts w:hint="eastAsia"/>
          <w:sz w:val="21"/>
          <w:szCs w:val="22"/>
        </w:rPr>
        <w:t xml:space="preserve">BCP-ALL: </w:t>
      </w:r>
      <w:r w:rsidR="00C14074" w:rsidRPr="00382E7F">
        <w:rPr>
          <w:rFonts w:hint="eastAsia"/>
          <w:sz w:val="21"/>
          <w:szCs w:val="22"/>
        </w:rPr>
        <w:t>B</w:t>
      </w:r>
      <w:r w:rsidR="0005268C" w:rsidRPr="00382E7F">
        <w:rPr>
          <w:rFonts w:hint="eastAsia"/>
          <w:sz w:val="21"/>
          <w:szCs w:val="22"/>
        </w:rPr>
        <w:t>-</w:t>
      </w:r>
      <w:r w:rsidR="00283145" w:rsidRPr="00382E7F">
        <w:rPr>
          <w:rFonts w:hint="eastAsia"/>
          <w:sz w:val="21"/>
          <w:szCs w:val="22"/>
        </w:rPr>
        <w:t xml:space="preserve">cell </w:t>
      </w:r>
      <w:r w:rsidR="00C14074" w:rsidRPr="00382E7F">
        <w:rPr>
          <w:rFonts w:hint="eastAsia"/>
          <w:sz w:val="21"/>
          <w:szCs w:val="22"/>
        </w:rPr>
        <w:t>precursor</w:t>
      </w:r>
      <w:r w:rsidR="0005268C" w:rsidRPr="00382E7F">
        <w:rPr>
          <w:rFonts w:hint="eastAsia"/>
          <w:sz w:val="21"/>
          <w:szCs w:val="22"/>
        </w:rPr>
        <w:t xml:space="preserve"> acute lymphoblastic leukemia</w:t>
      </w:r>
      <w:r w:rsidR="003B0251" w:rsidRPr="00382E7F">
        <w:rPr>
          <w:rFonts w:hint="eastAsia"/>
          <w:sz w:val="21"/>
          <w:szCs w:val="22"/>
        </w:rPr>
        <w:t xml:space="preserve">, that </w:t>
      </w:r>
      <w:r w:rsidR="009F702D" w:rsidRPr="00382E7F">
        <w:rPr>
          <w:rFonts w:hint="eastAsia"/>
          <w:sz w:val="21"/>
          <w:szCs w:val="22"/>
        </w:rPr>
        <w:t>express B-cell lineage marker</w:t>
      </w:r>
      <w:r w:rsidR="000F7985" w:rsidRPr="00382E7F">
        <w:rPr>
          <w:rFonts w:hint="eastAsia"/>
          <w:sz w:val="21"/>
          <w:szCs w:val="22"/>
        </w:rPr>
        <w:t xml:space="preserve">, </w:t>
      </w:r>
      <w:r w:rsidR="009F702D" w:rsidRPr="00382E7F">
        <w:rPr>
          <w:rFonts w:hint="eastAsia"/>
          <w:sz w:val="21"/>
          <w:szCs w:val="22"/>
        </w:rPr>
        <w:t>CD</w:t>
      </w:r>
      <w:r w:rsidR="00E77CE1" w:rsidRPr="00382E7F">
        <w:rPr>
          <w:rFonts w:hint="eastAsia"/>
          <w:sz w:val="21"/>
          <w:szCs w:val="22"/>
        </w:rPr>
        <w:t>19, 20, 22 ,79a, and terminal deoxyn</w:t>
      </w:r>
      <w:r w:rsidR="00897851" w:rsidRPr="00382E7F">
        <w:rPr>
          <w:rFonts w:hint="eastAsia"/>
          <w:sz w:val="21"/>
          <w:szCs w:val="22"/>
        </w:rPr>
        <w:t>u</w:t>
      </w:r>
      <w:r w:rsidR="00E77CE1" w:rsidRPr="00382E7F">
        <w:rPr>
          <w:rFonts w:hint="eastAsia"/>
          <w:sz w:val="21"/>
          <w:szCs w:val="22"/>
        </w:rPr>
        <w:t>cl</w:t>
      </w:r>
      <w:r w:rsidR="006E0E5F" w:rsidRPr="00382E7F">
        <w:rPr>
          <w:rFonts w:hint="eastAsia"/>
          <w:sz w:val="21"/>
          <w:szCs w:val="22"/>
        </w:rPr>
        <w:t xml:space="preserve">eotidyl </w:t>
      </w:r>
      <w:r w:rsidR="000F7985" w:rsidRPr="00382E7F">
        <w:rPr>
          <w:rFonts w:hint="eastAsia"/>
          <w:sz w:val="21"/>
          <w:szCs w:val="22"/>
        </w:rPr>
        <w:t>transferase</w:t>
      </w:r>
      <w:r w:rsidR="00A82E16" w:rsidRPr="00382E7F">
        <w:rPr>
          <w:rFonts w:hint="eastAsia"/>
          <w:sz w:val="21"/>
          <w:szCs w:val="22"/>
        </w:rPr>
        <w:t xml:space="preserve"> and absent surface immunoglobulin.</w:t>
      </w:r>
      <w:r w:rsidR="001E160E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rFonts w:hint="eastAsia"/>
          <w:sz w:val="21"/>
          <w:szCs w:val="22"/>
        </w:rPr>
        <w:t>*</w:t>
      </w:r>
      <w:r w:rsidR="007B4D67" w:rsidRPr="00382E7F">
        <w:rPr>
          <w:sz w:val="21"/>
          <w:szCs w:val="22"/>
        </w:rPr>
        <w:t>False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positive: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these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results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were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considered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false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positives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because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rFonts w:ascii="Cambria Math" w:hAnsi="Cambria Math" w:cs="Cambria Math"/>
          <w:sz w:val="21"/>
          <w:szCs w:val="22"/>
        </w:rPr>
        <w:t>𝜅</w:t>
      </w:r>
      <w:r w:rsidR="007B4D67" w:rsidRPr="00382E7F">
        <w:rPr>
          <w:rFonts w:ascii="Cambria Math" w:hAnsi="Cambria Math" w:cs="Cambria Math"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and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rFonts w:ascii="Cambria Math" w:hAnsi="Cambria Math" w:cs="Cambria Math"/>
          <w:sz w:val="21"/>
          <w:szCs w:val="22"/>
        </w:rPr>
        <w:t>𝜆</w:t>
      </w:r>
      <w:r w:rsidR="007B4D67" w:rsidRPr="00382E7F">
        <w:rPr>
          <w:rFonts w:ascii="Cambria Math" w:hAnsi="Cambria Math" w:cs="Cambria Math"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were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positive</w:t>
      </w:r>
      <w:r w:rsidR="007B4D67" w:rsidRPr="00382E7F">
        <w:rPr>
          <w:rFonts w:hint="eastAsia"/>
          <w:sz w:val="21"/>
          <w:szCs w:val="22"/>
        </w:rPr>
        <w:t xml:space="preserve"> </w:t>
      </w:r>
      <w:r w:rsidR="007B4D67" w:rsidRPr="00382E7F">
        <w:rPr>
          <w:sz w:val="21"/>
          <w:szCs w:val="22"/>
        </w:rPr>
        <w:t>simultaneously</w:t>
      </w:r>
      <w:r w:rsidR="007B4D67" w:rsidRPr="00382E7F">
        <w:rPr>
          <w:rFonts w:hint="eastAsia"/>
          <w:sz w:val="21"/>
          <w:szCs w:val="22"/>
        </w:rPr>
        <w:t>.</w:t>
      </w:r>
      <w:r w:rsidR="00CF774F" w:rsidRPr="00382E7F">
        <w:rPr>
          <w:rFonts w:hint="eastAsia"/>
          <w:sz w:val="21"/>
          <w:szCs w:val="22"/>
        </w:rPr>
        <w:t xml:space="preserve"> </w:t>
      </w:r>
      <w:r w:rsidR="008D2C75" w:rsidRPr="00382E7F">
        <w:rPr>
          <w:rFonts w:hint="eastAsia"/>
          <w:sz w:val="21"/>
          <w:szCs w:val="22"/>
        </w:rPr>
        <w:t>**</w:t>
      </w:r>
      <w:r w:rsidR="0014552C" w:rsidRPr="00382E7F">
        <w:rPr>
          <w:rFonts w:hint="eastAsia"/>
          <w:sz w:val="21"/>
          <w:szCs w:val="22"/>
        </w:rPr>
        <w:t xml:space="preserve"> I</w:t>
      </w:r>
      <w:r w:rsidR="0014552C" w:rsidRPr="00382E7F">
        <w:rPr>
          <w:sz w:val="21"/>
          <w:szCs w:val="22"/>
        </w:rPr>
        <w:t>t is unclear whether the results are derived from immunohistochemistry or flow cytometry</w:t>
      </w:r>
      <w:r w:rsidR="00B63679" w:rsidRPr="00382E7F">
        <w:rPr>
          <w:rFonts w:hint="eastAsia"/>
          <w:sz w:val="21"/>
          <w:szCs w:val="22"/>
        </w:rPr>
        <w:t>.</w:t>
      </w:r>
      <w:r w:rsidR="00CF774F" w:rsidRPr="00382E7F">
        <w:rPr>
          <w:rFonts w:hint="eastAsia"/>
          <w:sz w:val="21"/>
          <w:szCs w:val="22"/>
        </w:rPr>
        <w:t xml:space="preserve"> </w:t>
      </w:r>
      <w:r w:rsidR="0006402E" w:rsidRPr="00382E7F">
        <w:rPr>
          <w:rFonts w:hint="eastAsia"/>
          <w:sz w:val="21"/>
          <w:szCs w:val="22"/>
        </w:rPr>
        <w:t xml:space="preserve">*** </w:t>
      </w:r>
      <w:r w:rsidR="00B44E33" w:rsidRPr="00382E7F">
        <w:rPr>
          <w:rFonts w:hint="eastAsia"/>
          <w:sz w:val="21"/>
          <w:szCs w:val="22"/>
        </w:rPr>
        <w:t>E</w:t>
      </w:r>
      <w:r w:rsidR="006C7FCC" w:rsidRPr="00382E7F">
        <w:rPr>
          <w:rFonts w:hint="eastAsia"/>
          <w:sz w:val="21"/>
          <w:szCs w:val="22"/>
        </w:rPr>
        <w:t xml:space="preserve">xpression of </w:t>
      </w:r>
      <w:r w:rsidR="00585855" w:rsidRPr="00382E7F">
        <w:rPr>
          <w:rFonts w:hint="eastAsia"/>
          <w:sz w:val="21"/>
          <w:szCs w:val="22"/>
        </w:rPr>
        <w:t xml:space="preserve">immunoglobulin was </w:t>
      </w:r>
      <w:r w:rsidR="00B44E33" w:rsidRPr="00382E7F">
        <w:rPr>
          <w:rFonts w:ascii="Cambria Math" w:hAnsi="Cambria Math" w:cs="Cambria Math" w:hint="eastAsia"/>
          <w:sz w:val="21"/>
          <w:szCs w:val="22"/>
        </w:rPr>
        <w:t>determined as immunohistochemical staining.</w:t>
      </w:r>
    </w:p>
    <w:sectPr w:rsidR="0006402E" w:rsidRPr="00382E7F" w:rsidSect="00B5750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7388C7" w14:textId="77777777" w:rsidR="005431AF" w:rsidRDefault="005431AF" w:rsidP="00DC4ABF">
      <w:r>
        <w:separator/>
      </w:r>
    </w:p>
  </w:endnote>
  <w:endnote w:type="continuationSeparator" w:id="0">
    <w:p w14:paraId="7872B07E" w14:textId="77777777" w:rsidR="005431AF" w:rsidRDefault="005431AF" w:rsidP="00DC4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FD028" w14:textId="77777777" w:rsidR="005431AF" w:rsidRDefault="005431AF" w:rsidP="00DC4ABF">
      <w:r>
        <w:separator/>
      </w:r>
    </w:p>
  </w:footnote>
  <w:footnote w:type="continuationSeparator" w:id="0">
    <w:p w14:paraId="6938A35F" w14:textId="77777777" w:rsidR="005431AF" w:rsidRDefault="005431AF" w:rsidP="00DC4A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662BF"/>
    <w:multiLevelType w:val="hybridMultilevel"/>
    <w:tmpl w:val="98382610"/>
    <w:lvl w:ilvl="0" w:tplc="B640237C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F482131"/>
    <w:multiLevelType w:val="hybridMultilevel"/>
    <w:tmpl w:val="0748A06C"/>
    <w:lvl w:ilvl="0" w:tplc="EE48EBA6">
      <w:start w:val="8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2" w15:restartNumberingAfterBreak="0">
    <w:nsid w:val="31151FCD"/>
    <w:multiLevelType w:val="hybridMultilevel"/>
    <w:tmpl w:val="E1DEA3EC"/>
    <w:lvl w:ilvl="0" w:tplc="F8BE3B5E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81D6ED5"/>
    <w:multiLevelType w:val="hybridMultilevel"/>
    <w:tmpl w:val="1C509466"/>
    <w:lvl w:ilvl="0" w:tplc="2C88E43A">
      <w:start w:val="2"/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6987124"/>
    <w:multiLevelType w:val="multilevel"/>
    <w:tmpl w:val="5E622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D83AF1"/>
    <w:multiLevelType w:val="hybridMultilevel"/>
    <w:tmpl w:val="7F880090"/>
    <w:lvl w:ilvl="0" w:tplc="51464D72">
      <w:numFmt w:val="bullet"/>
      <w:lvlText w:val="+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88586335">
    <w:abstractNumId w:val="5"/>
  </w:num>
  <w:num w:numId="2" w16cid:durableId="1439325667">
    <w:abstractNumId w:val="4"/>
  </w:num>
  <w:num w:numId="3" w16cid:durableId="2008511255">
    <w:abstractNumId w:val="3"/>
  </w:num>
  <w:num w:numId="4" w16cid:durableId="1868594350">
    <w:abstractNumId w:val="2"/>
  </w:num>
  <w:num w:numId="5" w16cid:durableId="1024213282">
    <w:abstractNumId w:val="1"/>
  </w:num>
  <w:num w:numId="6" w16cid:durableId="978418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1A"/>
    <w:rsid w:val="000019AD"/>
    <w:rsid w:val="0001306F"/>
    <w:rsid w:val="0001396E"/>
    <w:rsid w:val="00023DDC"/>
    <w:rsid w:val="000264DC"/>
    <w:rsid w:val="00026947"/>
    <w:rsid w:val="00032415"/>
    <w:rsid w:val="000336E0"/>
    <w:rsid w:val="00034BB7"/>
    <w:rsid w:val="00035C76"/>
    <w:rsid w:val="00047B7E"/>
    <w:rsid w:val="0005268C"/>
    <w:rsid w:val="00054609"/>
    <w:rsid w:val="00054E5E"/>
    <w:rsid w:val="00056BB1"/>
    <w:rsid w:val="000574E4"/>
    <w:rsid w:val="00057635"/>
    <w:rsid w:val="00063FC2"/>
    <w:rsid w:val="0006402E"/>
    <w:rsid w:val="00064E53"/>
    <w:rsid w:val="000733CE"/>
    <w:rsid w:val="0008419E"/>
    <w:rsid w:val="00087CE0"/>
    <w:rsid w:val="000914BE"/>
    <w:rsid w:val="00092771"/>
    <w:rsid w:val="000935A0"/>
    <w:rsid w:val="00094F07"/>
    <w:rsid w:val="00094FCD"/>
    <w:rsid w:val="000A3533"/>
    <w:rsid w:val="000B3958"/>
    <w:rsid w:val="000B50D8"/>
    <w:rsid w:val="000C0AF2"/>
    <w:rsid w:val="000C171B"/>
    <w:rsid w:val="000C73E2"/>
    <w:rsid w:val="000D26E6"/>
    <w:rsid w:val="000D36A2"/>
    <w:rsid w:val="000D3961"/>
    <w:rsid w:val="000D4EFF"/>
    <w:rsid w:val="000D6E9B"/>
    <w:rsid w:val="000D784A"/>
    <w:rsid w:val="000E0861"/>
    <w:rsid w:val="000E1361"/>
    <w:rsid w:val="000E413D"/>
    <w:rsid w:val="000F60E5"/>
    <w:rsid w:val="000F618B"/>
    <w:rsid w:val="000F6D84"/>
    <w:rsid w:val="000F7985"/>
    <w:rsid w:val="00102C15"/>
    <w:rsid w:val="00102D6F"/>
    <w:rsid w:val="00112950"/>
    <w:rsid w:val="00113668"/>
    <w:rsid w:val="00130597"/>
    <w:rsid w:val="001317A0"/>
    <w:rsid w:val="00133001"/>
    <w:rsid w:val="00134754"/>
    <w:rsid w:val="00135DC7"/>
    <w:rsid w:val="0014129E"/>
    <w:rsid w:val="0014552C"/>
    <w:rsid w:val="00145C56"/>
    <w:rsid w:val="00154B8E"/>
    <w:rsid w:val="001639E1"/>
    <w:rsid w:val="00165685"/>
    <w:rsid w:val="00167020"/>
    <w:rsid w:val="001717C7"/>
    <w:rsid w:val="00171F6C"/>
    <w:rsid w:val="00172997"/>
    <w:rsid w:val="00176AC2"/>
    <w:rsid w:val="00180807"/>
    <w:rsid w:val="00181D09"/>
    <w:rsid w:val="00181D62"/>
    <w:rsid w:val="00186037"/>
    <w:rsid w:val="001871B0"/>
    <w:rsid w:val="001871D4"/>
    <w:rsid w:val="00192AD7"/>
    <w:rsid w:val="00194920"/>
    <w:rsid w:val="001B190C"/>
    <w:rsid w:val="001B28ED"/>
    <w:rsid w:val="001B4BD1"/>
    <w:rsid w:val="001B50B6"/>
    <w:rsid w:val="001B7276"/>
    <w:rsid w:val="001B7DD5"/>
    <w:rsid w:val="001C2D7A"/>
    <w:rsid w:val="001D00DA"/>
    <w:rsid w:val="001E160E"/>
    <w:rsid w:val="001E34C5"/>
    <w:rsid w:val="001F4816"/>
    <w:rsid w:val="001F7CFD"/>
    <w:rsid w:val="00211B14"/>
    <w:rsid w:val="00220572"/>
    <w:rsid w:val="00223466"/>
    <w:rsid w:val="00231600"/>
    <w:rsid w:val="00232F13"/>
    <w:rsid w:val="002341C1"/>
    <w:rsid w:val="002354CA"/>
    <w:rsid w:val="002417BB"/>
    <w:rsid w:val="002467BD"/>
    <w:rsid w:val="00246B1D"/>
    <w:rsid w:val="00250F19"/>
    <w:rsid w:val="0025515D"/>
    <w:rsid w:val="00255F02"/>
    <w:rsid w:val="002600B6"/>
    <w:rsid w:val="00264528"/>
    <w:rsid w:val="00271BE3"/>
    <w:rsid w:val="00272498"/>
    <w:rsid w:val="00280C65"/>
    <w:rsid w:val="00283145"/>
    <w:rsid w:val="00283A8D"/>
    <w:rsid w:val="00286CF5"/>
    <w:rsid w:val="002927A4"/>
    <w:rsid w:val="002958B7"/>
    <w:rsid w:val="002B2C70"/>
    <w:rsid w:val="002B2F49"/>
    <w:rsid w:val="002B3FFB"/>
    <w:rsid w:val="002C6268"/>
    <w:rsid w:val="002D0471"/>
    <w:rsid w:val="002D2779"/>
    <w:rsid w:val="002D27D9"/>
    <w:rsid w:val="002D60B4"/>
    <w:rsid w:val="002E17C7"/>
    <w:rsid w:val="002E1EB8"/>
    <w:rsid w:val="002F1DBB"/>
    <w:rsid w:val="00306F3C"/>
    <w:rsid w:val="00313C8A"/>
    <w:rsid w:val="00320EF9"/>
    <w:rsid w:val="00321E66"/>
    <w:rsid w:val="00324051"/>
    <w:rsid w:val="00331E50"/>
    <w:rsid w:val="003342C9"/>
    <w:rsid w:val="0033489E"/>
    <w:rsid w:val="00334E74"/>
    <w:rsid w:val="0034010C"/>
    <w:rsid w:val="0034730F"/>
    <w:rsid w:val="00352E25"/>
    <w:rsid w:val="00356A33"/>
    <w:rsid w:val="00363DDE"/>
    <w:rsid w:val="003670EC"/>
    <w:rsid w:val="00371069"/>
    <w:rsid w:val="0037276E"/>
    <w:rsid w:val="00375F08"/>
    <w:rsid w:val="00376A94"/>
    <w:rsid w:val="003810E3"/>
    <w:rsid w:val="00382E7F"/>
    <w:rsid w:val="00383CA3"/>
    <w:rsid w:val="00387059"/>
    <w:rsid w:val="003879B3"/>
    <w:rsid w:val="0039034C"/>
    <w:rsid w:val="003935C9"/>
    <w:rsid w:val="00396654"/>
    <w:rsid w:val="00397AD1"/>
    <w:rsid w:val="00397DAD"/>
    <w:rsid w:val="003A3A60"/>
    <w:rsid w:val="003B0251"/>
    <w:rsid w:val="003B1F4A"/>
    <w:rsid w:val="003B24E5"/>
    <w:rsid w:val="003B4D24"/>
    <w:rsid w:val="003B4EAB"/>
    <w:rsid w:val="003B6A9B"/>
    <w:rsid w:val="003C03E1"/>
    <w:rsid w:val="003C1722"/>
    <w:rsid w:val="003C4939"/>
    <w:rsid w:val="003C6637"/>
    <w:rsid w:val="003D2FC4"/>
    <w:rsid w:val="003D7217"/>
    <w:rsid w:val="003F3979"/>
    <w:rsid w:val="003F5166"/>
    <w:rsid w:val="00402D0D"/>
    <w:rsid w:val="00405764"/>
    <w:rsid w:val="0040633C"/>
    <w:rsid w:val="004126C4"/>
    <w:rsid w:val="004143F0"/>
    <w:rsid w:val="00417E17"/>
    <w:rsid w:val="00420EFC"/>
    <w:rsid w:val="00431725"/>
    <w:rsid w:val="004343F0"/>
    <w:rsid w:val="00435AEA"/>
    <w:rsid w:val="0044732A"/>
    <w:rsid w:val="004530E9"/>
    <w:rsid w:val="0045586D"/>
    <w:rsid w:val="00460B7D"/>
    <w:rsid w:val="00460C98"/>
    <w:rsid w:val="0047746D"/>
    <w:rsid w:val="00492CCF"/>
    <w:rsid w:val="00494C1B"/>
    <w:rsid w:val="004A2880"/>
    <w:rsid w:val="004A5A03"/>
    <w:rsid w:val="004B112F"/>
    <w:rsid w:val="004B52B7"/>
    <w:rsid w:val="004C3AA1"/>
    <w:rsid w:val="004D4CEA"/>
    <w:rsid w:val="004E3A45"/>
    <w:rsid w:val="004F5596"/>
    <w:rsid w:val="0050535D"/>
    <w:rsid w:val="0052166F"/>
    <w:rsid w:val="00525D6D"/>
    <w:rsid w:val="00526E99"/>
    <w:rsid w:val="00532276"/>
    <w:rsid w:val="005431AF"/>
    <w:rsid w:val="005449A7"/>
    <w:rsid w:val="00544AE7"/>
    <w:rsid w:val="00547937"/>
    <w:rsid w:val="00547BC3"/>
    <w:rsid w:val="00553D7C"/>
    <w:rsid w:val="00556D96"/>
    <w:rsid w:val="005649B3"/>
    <w:rsid w:val="00571DB1"/>
    <w:rsid w:val="00574709"/>
    <w:rsid w:val="0058330F"/>
    <w:rsid w:val="00583EBB"/>
    <w:rsid w:val="005846B2"/>
    <w:rsid w:val="00584B2E"/>
    <w:rsid w:val="005850E8"/>
    <w:rsid w:val="00585855"/>
    <w:rsid w:val="005922CD"/>
    <w:rsid w:val="005970C1"/>
    <w:rsid w:val="005A1F7E"/>
    <w:rsid w:val="005A6DA7"/>
    <w:rsid w:val="005A765B"/>
    <w:rsid w:val="005A7C6A"/>
    <w:rsid w:val="005B05F5"/>
    <w:rsid w:val="005C2040"/>
    <w:rsid w:val="005C4225"/>
    <w:rsid w:val="005C45FC"/>
    <w:rsid w:val="005D03BC"/>
    <w:rsid w:val="005D06C8"/>
    <w:rsid w:val="005D739F"/>
    <w:rsid w:val="005E2E82"/>
    <w:rsid w:val="005E42EB"/>
    <w:rsid w:val="005E71B8"/>
    <w:rsid w:val="005F74F1"/>
    <w:rsid w:val="005F759A"/>
    <w:rsid w:val="00603D7D"/>
    <w:rsid w:val="006125F9"/>
    <w:rsid w:val="00613D70"/>
    <w:rsid w:val="00617B16"/>
    <w:rsid w:val="00624C74"/>
    <w:rsid w:val="00625BD3"/>
    <w:rsid w:val="00626177"/>
    <w:rsid w:val="006275D3"/>
    <w:rsid w:val="0066188E"/>
    <w:rsid w:val="006640D9"/>
    <w:rsid w:val="00673966"/>
    <w:rsid w:val="006834F5"/>
    <w:rsid w:val="00683F2B"/>
    <w:rsid w:val="00692AA5"/>
    <w:rsid w:val="006970F4"/>
    <w:rsid w:val="006A0595"/>
    <w:rsid w:val="006A39C7"/>
    <w:rsid w:val="006B0B1E"/>
    <w:rsid w:val="006B5A4D"/>
    <w:rsid w:val="006C6E73"/>
    <w:rsid w:val="006C7FCC"/>
    <w:rsid w:val="006D414A"/>
    <w:rsid w:val="006D6FDD"/>
    <w:rsid w:val="006E0E5F"/>
    <w:rsid w:val="006E217C"/>
    <w:rsid w:val="006E43A3"/>
    <w:rsid w:val="006E5951"/>
    <w:rsid w:val="006E661A"/>
    <w:rsid w:val="006F040C"/>
    <w:rsid w:val="006F168B"/>
    <w:rsid w:val="006F1F15"/>
    <w:rsid w:val="006F3485"/>
    <w:rsid w:val="006F5341"/>
    <w:rsid w:val="006F5FE3"/>
    <w:rsid w:val="006F604F"/>
    <w:rsid w:val="007009B2"/>
    <w:rsid w:val="007025C6"/>
    <w:rsid w:val="00706065"/>
    <w:rsid w:val="0070685A"/>
    <w:rsid w:val="00707EFE"/>
    <w:rsid w:val="00713D9C"/>
    <w:rsid w:val="0071513F"/>
    <w:rsid w:val="0072037B"/>
    <w:rsid w:val="00727399"/>
    <w:rsid w:val="0073122E"/>
    <w:rsid w:val="00737EB4"/>
    <w:rsid w:val="0074040D"/>
    <w:rsid w:val="007466E9"/>
    <w:rsid w:val="00757C6A"/>
    <w:rsid w:val="0077364F"/>
    <w:rsid w:val="00784BA3"/>
    <w:rsid w:val="00786434"/>
    <w:rsid w:val="00795165"/>
    <w:rsid w:val="007A1B80"/>
    <w:rsid w:val="007A5790"/>
    <w:rsid w:val="007B1521"/>
    <w:rsid w:val="007B4450"/>
    <w:rsid w:val="007B4D67"/>
    <w:rsid w:val="007B5916"/>
    <w:rsid w:val="007B7E24"/>
    <w:rsid w:val="007C02A1"/>
    <w:rsid w:val="007C7734"/>
    <w:rsid w:val="007D0769"/>
    <w:rsid w:val="007E1048"/>
    <w:rsid w:val="007E4FEE"/>
    <w:rsid w:val="007F2429"/>
    <w:rsid w:val="007F28D1"/>
    <w:rsid w:val="007F2977"/>
    <w:rsid w:val="007F58ED"/>
    <w:rsid w:val="008011C1"/>
    <w:rsid w:val="008025B9"/>
    <w:rsid w:val="0080272E"/>
    <w:rsid w:val="00821923"/>
    <w:rsid w:val="00821A3D"/>
    <w:rsid w:val="00821FC3"/>
    <w:rsid w:val="008319CE"/>
    <w:rsid w:val="00836750"/>
    <w:rsid w:val="00847D8B"/>
    <w:rsid w:val="00852BDD"/>
    <w:rsid w:val="00853F0E"/>
    <w:rsid w:val="00860005"/>
    <w:rsid w:val="00865659"/>
    <w:rsid w:val="00865E18"/>
    <w:rsid w:val="008674B7"/>
    <w:rsid w:val="008825B9"/>
    <w:rsid w:val="00886C3C"/>
    <w:rsid w:val="0088771A"/>
    <w:rsid w:val="008927C4"/>
    <w:rsid w:val="00897573"/>
    <w:rsid w:val="00897851"/>
    <w:rsid w:val="008A6B42"/>
    <w:rsid w:val="008B1694"/>
    <w:rsid w:val="008C666F"/>
    <w:rsid w:val="008D2C75"/>
    <w:rsid w:val="008D3AD5"/>
    <w:rsid w:val="008E2A7C"/>
    <w:rsid w:val="008F50F5"/>
    <w:rsid w:val="008F5849"/>
    <w:rsid w:val="008F59C7"/>
    <w:rsid w:val="008F6047"/>
    <w:rsid w:val="008F6148"/>
    <w:rsid w:val="009001F5"/>
    <w:rsid w:val="00901092"/>
    <w:rsid w:val="00905A05"/>
    <w:rsid w:val="00906F71"/>
    <w:rsid w:val="009101A6"/>
    <w:rsid w:val="0091259B"/>
    <w:rsid w:val="0092208F"/>
    <w:rsid w:val="00927100"/>
    <w:rsid w:val="00930E7C"/>
    <w:rsid w:val="009312C2"/>
    <w:rsid w:val="00931384"/>
    <w:rsid w:val="0094414E"/>
    <w:rsid w:val="009524AB"/>
    <w:rsid w:val="009526B7"/>
    <w:rsid w:val="009531C7"/>
    <w:rsid w:val="00960312"/>
    <w:rsid w:val="009609AD"/>
    <w:rsid w:val="0096197C"/>
    <w:rsid w:val="009711E5"/>
    <w:rsid w:val="00973DAE"/>
    <w:rsid w:val="00981584"/>
    <w:rsid w:val="00981608"/>
    <w:rsid w:val="00985658"/>
    <w:rsid w:val="009A6BF8"/>
    <w:rsid w:val="009B12FC"/>
    <w:rsid w:val="009B26FE"/>
    <w:rsid w:val="009B4293"/>
    <w:rsid w:val="009C4F05"/>
    <w:rsid w:val="009D759F"/>
    <w:rsid w:val="009F2A4B"/>
    <w:rsid w:val="009F63D2"/>
    <w:rsid w:val="009F6BCB"/>
    <w:rsid w:val="009F702D"/>
    <w:rsid w:val="009F7ACA"/>
    <w:rsid w:val="00A00FE6"/>
    <w:rsid w:val="00A01077"/>
    <w:rsid w:val="00A01914"/>
    <w:rsid w:val="00A0386A"/>
    <w:rsid w:val="00A047F4"/>
    <w:rsid w:val="00A064DD"/>
    <w:rsid w:val="00A07B86"/>
    <w:rsid w:val="00A11011"/>
    <w:rsid w:val="00A27601"/>
    <w:rsid w:val="00A41E1A"/>
    <w:rsid w:val="00A522F5"/>
    <w:rsid w:val="00A602AF"/>
    <w:rsid w:val="00A71CA9"/>
    <w:rsid w:val="00A77944"/>
    <w:rsid w:val="00A82920"/>
    <w:rsid w:val="00A82E16"/>
    <w:rsid w:val="00A84212"/>
    <w:rsid w:val="00AA3262"/>
    <w:rsid w:val="00AA32CC"/>
    <w:rsid w:val="00AA38FC"/>
    <w:rsid w:val="00AC15B9"/>
    <w:rsid w:val="00AC1C13"/>
    <w:rsid w:val="00AC7636"/>
    <w:rsid w:val="00AD0760"/>
    <w:rsid w:val="00AD0770"/>
    <w:rsid w:val="00AD1CCB"/>
    <w:rsid w:val="00AD237D"/>
    <w:rsid w:val="00AE536E"/>
    <w:rsid w:val="00AF0887"/>
    <w:rsid w:val="00AF4A45"/>
    <w:rsid w:val="00AF5F10"/>
    <w:rsid w:val="00B02CFA"/>
    <w:rsid w:val="00B03097"/>
    <w:rsid w:val="00B03327"/>
    <w:rsid w:val="00B043F0"/>
    <w:rsid w:val="00B07BB9"/>
    <w:rsid w:val="00B07CBD"/>
    <w:rsid w:val="00B14479"/>
    <w:rsid w:val="00B21188"/>
    <w:rsid w:val="00B26C87"/>
    <w:rsid w:val="00B275C9"/>
    <w:rsid w:val="00B310C6"/>
    <w:rsid w:val="00B438AD"/>
    <w:rsid w:val="00B441C8"/>
    <w:rsid w:val="00B44E33"/>
    <w:rsid w:val="00B508B2"/>
    <w:rsid w:val="00B52B05"/>
    <w:rsid w:val="00B540E7"/>
    <w:rsid w:val="00B554CC"/>
    <w:rsid w:val="00B57505"/>
    <w:rsid w:val="00B63679"/>
    <w:rsid w:val="00B64A2F"/>
    <w:rsid w:val="00B6624D"/>
    <w:rsid w:val="00B67DD1"/>
    <w:rsid w:val="00B70DA1"/>
    <w:rsid w:val="00B723AA"/>
    <w:rsid w:val="00B8624E"/>
    <w:rsid w:val="00B96CE3"/>
    <w:rsid w:val="00B97609"/>
    <w:rsid w:val="00BA1FAF"/>
    <w:rsid w:val="00BA359B"/>
    <w:rsid w:val="00BB38A9"/>
    <w:rsid w:val="00BB7763"/>
    <w:rsid w:val="00BC1D82"/>
    <w:rsid w:val="00BC1FF8"/>
    <w:rsid w:val="00BD0DA3"/>
    <w:rsid w:val="00BD651A"/>
    <w:rsid w:val="00BE6A11"/>
    <w:rsid w:val="00BF4266"/>
    <w:rsid w:val="00C01EB2"/>
    <w:rsid w:val="00C03E6A"/>
    <w:rsid w:val="00C03F1F"/>
    <w:rsid w:val="00C11157"/>
    <w:rsid w:val="00C13307"/>
    <w:rsid w:val="00C1351A"/>
    <w:rsid w:val="00C1379D"/>
    <w:rsid w:val="00C14074"/>
    <w:rsid w:val="00C1752F"/>
    <w:rsid w:val="00C23F1B"/>
    <w:rsid w:val="00C2429B"/>
    <w:rsid w:val="00C26A8C"/>
    <w:rsid w:val="00C334BB"/>
    <w:rsid w:val="00C35BD0"/>
    <w:rsid w:val="00C40775"/>
    <w:rsid w:val="00C46B93"/>
    <w:rsid w:val="00C506D4"/>
    <w:rsid w:val="00C52146"/>
    <w:rsid w:val="00C526C4"/>
    <w:rsid w:val="00C54462"/>
    <w:rsid w:val="00C5546C"/>
    <w:rsid w:val="00C708F2"/>
    <w:rsid w:val="00C70C2C"/>
    <w:rsid w:val="00C76036"/>
    <w:rsid w:val="00C7681D"/>
    <w:rsid w:val="00C76B49"/>
    <w:rsid w:val="00C77AA0"/>
    <w:rsid w:val="00C85B77"/>
    <w:rsid w:val="00C87945"/>
    <w:rsid w:val="00C94BEC"/>
    <w:rsid w:val="00CA2613"/>
    <w:rsid w:val="00CA59A7"/>
    <w:rsid w:val="00CB1F4C"/>
    <w:rsid w:val="00CC615D"/>
    <w:rsid w:val="00CE11E9"/>
    <w:rsid w:val="00CE1C68"/>
    <w:rsid w:val="00CF1A93"/>
    <w:rsid w:val="00CF57E3"/>
    <w:rsid w:val="00CF774F"/>
    <w:rsid w:val="00D10DA9"/>
    <w:rsid w:val="00D119EB"/>
    <w:rsid w:val="00D130A0"/>
    <w:rsid w:val="00D1590E"/>
    <w:rsid w:val="00D16C77"/>
    <w:rsid w:val="00D200E1"/>
    <w:rsid w:val="00D21D20"/>
    <w:rsid w:val="00D34D91"/>
    <w:rsid w:val="00D4136D"/>
    <w:rsid w:val="00D41CF9"/>
    <w:rsid w:val="00D4728D"/>
    <w:rsid w:val="00D50EAE"/>
    <w:rsid w:val="00D52369"/>
    <w:rsid w:val="00D61387"/>
    <w:rsid w:val="00D62487"/>
    <w:rsid w:val="00D66131"/>
    <w:rsid w:val="00D86568"/>
    <w:rsid w:val="00D930C4"/>
    <w:rsid w:val="00D9562D"/>
    <w:rsid w:val="00DA2E24"/>
    <w:rsid w:val="00DB1122"/>
    <w:rsid w:val="00DB26A1"/>
    <w:rsid w:val="00DB27AE"/>
    <w:rsid w:val="00DB3805"/>
    <w:rsid w:val="00DB4347"/>
    <w:rsid w:val="00DB5635"/>
    <w:rsid w:val="00DB7FCA"/>
    <w:rsid w:val="00DC3479"/>
    <w:rsid w:val="00DC4ABF"/>
    <w:rsid w:val="00DE1D44"/>
    <w:rsid w:val="00DE1DDA"/>
    <w:rsid w:val="00DF32EE"/>
    <w:rsid w:val="00E00330"/>
    <w:rsid w:val="00E01608"/>
    <w:rsid w:val="00E10594"/>
    <w:rsid w:val="00E250C5"/>
    <w:rsid w:val="00E356F9"/>
    <w:rsid w:val="00E36810"/>
    <w:rsid w:val="00E42FA2"/>
    <w:rsid w:val="00E47EF5"/>
    <w:rsid w:val="00E57E87"/>
    <w:rsid w:val="00E60655"/>
    <w:rsid w:val="00E6170E"/>
    <w:rsid w:val="00E62B3C"/>
    <w:rsid w:val="00E67544"/>
    <w:rsid w:val="00E67D0F"/>
    <w:rsid w:val="00E77CE1"/>
    <w:rsid w:val="00E8078D"/>
    <w:rsid w:val="00E82E0D"/>
    <w:rsid w:val="00E830EB"/>
    <w:rsid w:val="00E878CA"/>
    <w:rsid w:val="00E94034"/>
    <w:rsid w:val="00E96C49"/>
    <w:rsid w:val="00EA1F08"/>
    <w:rsid w:val="00EA6DC8"/>
    <w:rsid w:val="00EB7B7A"/>
    <w:rsid w:val="00ED3B4D"/>
    <w:rsid w:val="00ED67C1"/>
    <w:rsid w:val="00EE1539"/>
    <w:rsid w:val="00EE1EB0"/>
    <w:rsid w:val="00EE2B1F"/>
    <w:rsid w:val="00EF2D5C"/>
    <w:rsid w:val="00EF3D61"/>
    <w:rsid w:val="00EF7114"/>
    <w:rsid w:val="00F04B6F"/>
    <w:rsid w:val="00F12C31"/>
    <w:rsid w:val="00F141B9"/>
    <w:rsid w:val="00F2089F"/>
    <w:rsid w:val="00F20B13"/>
    <w:rsid w:val="00F306D3"/>
    <w:rsid w:val="00F3142C"/>
    <w:rsid w:val="00F33916"/>
    <w:rsid w:val="00F3649F"/>
    <w:rsid w:val="00F37096"/>
    <w:rsid w:val="00F428EC"/>
    <w:rsid w:val="00F46638"/>
    <w:rsid w:val="00F61D69"/>
    <w:rsid w:val="00F62759"/>
    <w:rsid w:val="00F6364C"/>
    <w:rsid w:val="00F744C5"/>
    <w:rsid w:val="00F77B21"/>
    <w:rsid w:val="00F82151"/>
    <w:rsid w:val="00F86EBA"/>
    <w:rsid w:val="00F927FD"/>
    <w:rsid w:val="00F94097"/>
    <w:rsid w:val="00F945B7"/>
    <w:rsid w:val="00F94C27"/>
    <w:rsid w:val="00FB7358"/>
    <w:rsid w:val="00FC2B02"/>
    <w:rsid w:val="00FC7560"/>
    <w:rsid w:val="00FD12D4"/>
    <w:rsid w:val="00FD16AA"/>
    <w:rsid w:val="00FE3A62"/>
    <w:rsid w:val="00FE41DD"/>
    <w:rsid w:val="00FE585D"/>
    <w:rsid w:val="00FE7B91"/>
    <w:rsid w:val="00FF2385"/>
    <w:rsid w:val="00FF2FA9"/>
    <w:rsid w:val="00FF4043"/>
    <w:rsid w:val="00FF5CA5"/>
    <w:rsid w:val="00FF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161C65"/>
  <w15:chartTrackingRefBased/>
  <w15:docId w15:val="{06A0AF62-8035-400C-83FC-FF0769D9B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A41E1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1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1E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1E1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1E1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1E1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1E1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1E1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1E1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1E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41E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41E1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41E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41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1E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41E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1E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41E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1E1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41E1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41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41E1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41E1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12C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4AB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4ABF"/>
  </w:style>
  <w:style w:type="paragraph" w:styleId="ad">
    <w:name w:val="footer"/>
    <w:basedOn w:val="a"/>
    <w:link w:val="ae"/>
    <w:uiPriority w:val="99"/>
    <w:unhideWhenUsed/>
    <w:rsid w:val="00DC4AB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4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4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6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8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1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0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1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2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08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8B969-7010-466B-AEF2-8DAF4115C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6</Words>
  <Characters>2016</Characters>
  <Application>Microsoft Office Word</Application>
  <DocSecurity>0</DocSecurity>
  <Lines>504</Lines>
  <Paragraphs>5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 KURODA</dc:creator>
  <cp:keywords/>
  <dc:description/>
  <cp:lastModifiedBy>JUNYA KURODA</cp:lastModifiedBy>
  <cp:revision>8</cp:revision>
  <dcterms:created xsi:type="dcterms:W3CDTF">2025-09-23T01:00:00Z</dcterms:created>
  <dcterms:modified xsi:type="dcterms:W3CDTF">2025-10-0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542ff6-5ff4-4473-b2e1-9f3d98f107e3</vt:lpwstr>
  </property>
</Properties>
</file>